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A184C" w14:textId="27AF6AEF" w:rsidR="00D14A81" w:rsidRPr="00EE5CD5" w:rsidRDefault="00D14A81" w:rsidP="00D14A81">
      <w:pPr>
        <w:wordWrap/>
        <w:snapToGrid w:val="0"/>
        <w:spacing w:after="0" w:line="480" w:lineRule="auto"/>
        <w:textAlignment w:val="baseline"/>
        <w:rPr>
          <w:rFonts w:cs="Times New Roman"/>
          <w:b/>
          <w:kern w:val="0"/>
          <w:szCs w:val="20"/>
        </w:rPr>
      </w:pPr>
      <w:r w:rsidRPr="00EE5CD5">
        <w:rPr>
          <w:rFonts w:eastAsia="Times New Roman" w:cs="Times New Roman"/>
          <w:b/>
          <w:kern w:val="0"/>
          <w:szCs w:val="20"/>
        </w:rPr>
        <w:t>T</w:t>
      </w:r>
      <w:r w:rsidRPr="00EE5CD5">
        <w:rPr>
          <w:rFonts w:cs="Times New Roman"/>
          <w:b/>
          <w:kern w:val="0"/>
          <w:szCs w:val="20"/>
        </w:rPr>
        <w:t>able</w:t>
      </w:r>
      <w:r w:rsidRPr="00EE5CD5">
        <w:rPr>
          <w:rFonts w:eastAsia="Times New Roman" w:cs="Times New Roman"/>
          <w:b/>
          <w:kern w:val="0"/>
          <w:szCs w:val="20"/>
        </w:rPr>
        <w:t xml:space="preserve"> </w:t>
      </w:r>
      <w:r>
        <w:rPr>
          <w:rFonts w:cs="Times New Roman" w:hint="eastAsia"/>
          <w:b/>
          <w:kern w:val="0"/>
          <w:szCs w:val="20"/>
        </w:rPr>
        <w:t>S1</w:t>
      </w:r>
    </w:p>
    <w:tbl>
      <w:tblPr>
        <w:tblpPr w:leftFromText="142" w:rightFromText="142" w:vertAnchor="text" w:horzAnchor="margin" w:tblpY="385"/>
        <w:tblOverlap w:val="never"/>
        <w:tblW w:w="90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739"/>
        <w:gridCol w:w="740"/>
        <w:gridCol w:w="740"/>
        <w:gridCol w:w="50"/>
        <w:gridCol w:w="1205"/>
        <w:gridCol w:w="50"/>
        <w:gridCol w:w="787"/>
        <w:gridCol w:w="788"/>
        <w:gridCol w:w="788"/>
        <w:gridCol w:w="787"/>
        <w:gridCol w:w="788"/>
      </w:tblGrid>
      <w:tr w:rsidR="00D14A81" w:rsidRPr="00EE5CD5" w14:paraId="468A6416" w14:textId="77777777" w:rsidTr="00D14A81">
        <w:trPr>
          <w:trHeight w:val="24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BD6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222F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ain protein ingredients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4338E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7306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A89D58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3938" w:type="dxa"/>
            <w:gridSpan w:val="5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3607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Experimental diets</w:t>
            </w:r>
          </w:p>
        </w:tc>
      </w:tr>
      <w:tr w:rsidR="00D14A81" w:rsidRPr="00EE5CD5" w14:paraId="1CCA9EBB" w14:textId="77777777" w:rsidTr="00D14A81">
        <w:trPr>
          <w:trHeight w:val="24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E8D0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73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90F3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FM</w:t>
            </w:r>
          </w:p>
        </w:tc>
        <w:tc>
          <w:tcPr>
            <w:tcW w:w="74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95A20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JMM</w:t>
            </w:r>
          </w:p>
        </w:tc>
        <w:tc>
          <w:tcPr>
            <w:tcW w:w="74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338AC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1EE0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68B8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Requirement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42206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78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A0170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Con</w:t>
            </w:r>
          </w:p>
        </w:tc>
        <w:tc>
          <w:tcPr>
            <w:tcW w:w="78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62DE8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25</w:t>
            </w:r>
          </w:p>
        </w:tc>
        <w:tc>
          <w:tcPr>
            <w:tcW w:w="78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BFFD0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50</w:t>
            </w:r>
          </w:p>
        </w:tc>
        <w:tc>
          <w:tcPr>
            <w:tcW w:w="78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1A2EF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25J</w:t>
            </w:r>
          </w:p>
        </w:tc>
        <w:tc>
          <w:tcPr>
            <w:tcW w:w="78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47289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50J</w:t>
            </w:r>
          </w:p>
        </w:tc>
      </w:tr>
      <w:tr w:rsidR="00D14A81" w:rsidRPr="00EE5CD5" w14:paraId="1802DD5B" w14:textId="77777777" w:rsidTr="00D14A81">
        <w:trPr>
          <w:trHeight w:val="244"/>
        </w:trPr>
        <w:tc>
          <w:tcPr>
            <w:tcW w:w="9022" w:type="dxa"/>
            <w:gridSpan w:val="12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1ED0" w14:textId="77777777" w:rsidR="00D14A81" w:rsidRPr="00EE5CD5" w:rsidRDefault="00D14A81" w:rsidP="00D14A81">
            <w:pPr>
              <w:wordWrap/>
              <w:spacing w:after="0" w:line="276" w:lineRule="auto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i/>
              </w:rPr>
              <w:t>Indispensable</w:t>
            </w:r>
            <w:r w:rsidRPr="00EE5CD5">
              <w:rPr>
                <w:rFonts w:eastAsia="폴라리스새바탕-함초롬바탕호환" w:cs="Times New Roman"/>
                <w:i/>
                <w:iCs/>
                <w:kern w:val="0"/>
                <w:szCs w:val="20"/>
              </w:rPr>
              <w:t xml:space="preserve"> amino acids (IAA) </w:t>
            </w:r>
            <w:r w:rsidRPr="00EE5CD5">
              <w:rPr>
                <w:rFonts w:eastAsia="폴라리스새바탕-함초롬바탕호환" w:cs="Times New Roman"/>
                <w:i/>
                <w:kern w:val="0"/>
                <w:szCs w:val="20"/>
              </w:rPr>
              <w:t>(%)</w:t>
            </w:r>
          </w:p>
        </w:tc>
      </w:tr>
      <w:tr w:rsidR="00D14A81" w:rsidRPr="00EE5CD5" w14:paraId="2F3CDC98" w14:textId="77777777" w:rsidTr="00D14A81">
        <w:trPr>
          <w:trHeight w:val="24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2A85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Arginine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0DD3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24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48E8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0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DC12A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90</w:t>
            </w:r>
          </w:p>
        </w:tc>
        <w:tc>
          <w:tcPr>
            <w:tcW w:w="50" w:type="dxa"/>
            <w:tcBorders>
              <w:left w:val="nil"/>
              <w:bottom w:val="nil"/>
              <w:right w:val="nil"/>
            </w:tcBorders>
            <w:vAlign w:val="center"/>
          </w:tcPr>
          <w:p w14:paraId="25E85176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9D03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cs="Times New Roman"/>
                <w:kern w:val="0"/>
                <w:szCs w:val="20"/>
              </w:rPr>
              <w:t>2.37</w:t>
            </w:r>
            <w:r w:rsidRPr="00EE5CD5">
              <w:rPr>
                <w:rFonts w:cs="Times New Roman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50" w:type="dxa"/>
            <w:tcBorders>
              <w:left w:val="nil"/>
              <w:bottom w:val="nil"/>
              <w:right w:val="nil"/>
            </w:tcBorders>
            <w:vAlign w:val="center"/>
          </w:tcPr>
          <w:p w14:paraId="2E06B31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147A8" w14:textId="77777777" w:rsidR="00D14A81" w:rsidRPr="00EE5CD5" w:rsidRDefault="00D14A81" w:rsidP="00D14A81">
            <w:pPr>
              <w:widowControl/>
              <w:wordWrap/>
              <w:autoSpaceDE/>
              <w:autoSpaceDN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88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6CAC0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82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D15F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6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0AC6C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3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3A990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9</w:t>
            </w:r>
          </w:p>
        </w:tc>
      </w:tr>
      <w:tr w:rsidR="00D14A81" w:rsidRPr="00EE5CD5" w14:paraId="662B3962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7808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Histid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B3FB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84CE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B630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025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CEA85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A4E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C927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C3A9F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1B99C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A52F7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D9789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5</w:t>
            </w:r>
          </w:p>
        </w:tc>
      </w:tr>
      <w:tr w:rsidR="00D14A81" w:rsidRPr="00EE5CD5" w14:paraId="01871D70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563E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Isoleuc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6860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1D1E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F613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2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647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A6CD6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3E8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0E93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03469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7478F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1014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A1652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73</w:t>
            </w:r>
          </w:p>
        </w:tc>
      </w:tr>
      <w:tr w:rsidR="00D14A81" w:rsidRPr="00EE5CD5" w14:paraId="32BB5D5F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0F66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Leuc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9A76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82BDA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739B0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6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F99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F075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8260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B7AC4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1552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D33A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37020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14906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56</w:t>
            </w:r>
          </w:p>
        </w:tc>
      </w:tr>
      <w:tr w:rsidR="00D14A81" w:rsidRPr="00EE5CD5" w14:paraId="64190DE6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9D875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Lys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1DD45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24E9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E15B4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773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1C7E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cs="Times New Roman"/>
                <w:kern w:val="0"/>
                <w:szCs w:val="20"/>
              </w:rPr>
              <w:t>1.79</w:t>
            </w:r>
            <w:r w:rsidRPr="00EE5CD5">
              <w:rPr>
                <w:rFonts w:cs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E9F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FE09A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86A6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6F84A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006EC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675FC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9</w:t>
            </w:r>
          </w:p>
        </w:tc>
      </w:tr>
      <w:tr w:rsidR="00D14A81" w:rsidRPr="00EE5CD5" w14:paraId="6583D706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2A1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Phenylalan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67FA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C3EE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6DD5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2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4B3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14DE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9D7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FED2A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A3A6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03D17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47ED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3A02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8</w:t>
            </w:r>
          </w:p>
        </w:tc>
      </w:tr>
      <w:tr w:rsidR="00D14A81" w:rsidRPr="00EE5CD5" w14:paraId="46FBBDF0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CFFB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Threon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BA11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0E33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9EE2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3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3B75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2DEA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979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68382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FD66A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15F3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EE8D2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6955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94</w:t>
            </w:r>
          </w:p>
        </w:tc>
      </w:tr>
      <w:tr w:rsidR="00D14A81" w:rsidRPr="00EE5CD5" w14:paraId="3C873D5A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274C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Tryptoph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6F944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59305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6278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DBB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585C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EC0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17083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6177F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04F0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4D553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8AED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</w:p>
        </w:tc>
      </w:tr>
      <w:tr w:rsidR="00D14A81" w:rsidRPr="00EE5CD5" w14:paraId="57DF09FE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6CB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Val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CFCE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F01E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81E6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62E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A095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cs="Times New Roman"/>
                <w:kern w:val="0"/>
                <w:szCs w:val="20"/>
              </w:rPr>
              <w:t>0.90</w:t>
            </w:r>
            <w:r w:rsidRPr="00EE5CD5">
              <w:rPr>
                <w:rFonts w:cs="Times New Roman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65D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45EF2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B425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C773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7607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D62A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31</w:t>
            </w:r>
          </w:p>
        </w:tc>
      </w:tr>
      <w:tr w:rsidR="00D14A81" w:rsidRPr="00EE5CD5" w14:paraId="25397327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473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cs="Times New Roman"/>
                <w:bCs/>
                <w:szCs w:val="20"/>
              </w:rPr>
              <w:t>∑IAA</w:t>
            </w:r>
            <w:r w:rsidRPr="00EE5CD5">
              <w:rPr>
                <w:rFonts w:eastAsia="폴라리스새바탕-함초롬바탕호환" w:cs="Times New Roman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D390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bCs/>
                <w:szCs w:val="20"/>
              </w:rPr>
              <w:t>3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247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bCs/>
                <w:szCs w:val="20"/>
              </w:rPr>
              <w:t>28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B08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bCs/>
                <w:szCs w:val="20"/>
              </w:rPr>
              <w:t>26.7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350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709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341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364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955C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CF46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B40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0.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62B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0.00</w:t>
            </w:r>
          </w:p>
        </w:tc>
      </w:tr>
      <w:tr w:rsidR="00D14A81" w:rsidRPr="00EE5CD5" w14:paraId="234F8C90" w14:textId="77777777" w:rsidTr="00D14A81">
        <w:trPr>
          <w:trHeight w:val="244"/>
        </w:trPr>
        <w:tc>
          <w:tcPr>
            <w:tcW w:w="9022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57E4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i/>
              </w:rPr>
              <w:t>Dispensable</w:t>
            </w:r>
            <w:r w:rsidRPr="00EE5CD5">
              <w:rPr>
                <w:rFonts w:eastAsia="폴라리스새바탕-함초롬바탕호환" w:cs="Times New Roman"/>
                <w:i/>
                <w:iCs/>
                <w:kern w:val="0"/>
                <w:szCs w:val="20"/>
              </w:rPr>
              <w:t xml:space="preserve"> amino acids (DAA) </w:t>
            </w:r>
            <w:r w:rsidRPr="00EE5CD5">
              <w:rPr>
                <w:rFonts w:eastAsia="폴라리스새바탕-함초롬바탕호환" w:cs="Times New Roman"/>
                <w:i/>
                <w:kern w:val="0"/>
                <w:szCs w:val="20"/>
              </w:rPr>
              <w:t>(%)</w:t>
            </w:r>
          </w:p>
        </w:tc>
      </w:tr>
      <w:tr w:rsidR="00D14A81" w:rsidRPr="00EE5CD5" w14:paraId="156221C5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035C6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Alan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BAF0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60E3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CEF4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2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950A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6927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1C3F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167E4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B68D9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2308F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DD528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75F5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46</w:t>
            </w:r>
          </w:p>
        </w:tc>
      </w:tr>
      <w:tr w:rsidR="00D14A81" w:rsidRPr="00EE5CD5" w14:paraId="3739D678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631C5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Aspartic aci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03D0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286D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AE62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508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D7BB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4DE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8C3A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77EE4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BCFC2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E4AFF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00CD9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5</w:t>
            </w:r>
          </w:p>
        </w:tc>
      </w:tr>
      <w:tr w:rsidR="00D14A81" w:rsidRPr="00EE5CD5" w14:paraId="01FD872F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59A2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Glutamic aci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88F5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9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07C30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8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90704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1.6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0C8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07C5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2BF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75197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1EF0A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C1CA9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8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46AE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685F2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94</w:t>
            </w:r>
          </w:p>
        </w:tc>
      </w:tr>
      <w:tr w:rsidR="00D14A81" w:rsidRPr="00EE5CD5" w14:paraId="44E0A854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7C9B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Glyc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1B7A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ED070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F4BE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AE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81CE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C4DA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4898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DA9E7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BD5B6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29C4F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33979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75</w:t>
            </w:r>
          </w:p>
        </w:tc>
      </w:tr>
      <w:tr w:rsidR="00D14A81" w:rsidRPr="00EE5CD5" w14:paraId="3920DF8E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68264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Prol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53B6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4A8A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7A88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4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E970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D3AC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2DB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70F7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8D6C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4002E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7E2E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81A2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0</w:t>
            </w:r>
          </w:p>
        </w:tc>
      </w:tr>
      <w:tr w:rsidR="00D14A81" w:rsidRPr="00EE5CD5" w14:paraId="5ED7A05B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D0EB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Serin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9A0C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9AB2B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83EE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EDA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4EF0D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7A1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FE9A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3539B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B341A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ABEA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029FC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5</w:t>
            </w:r>
          </w:p>
        </w:tc>
      </w:tr>
      <w:tr w:rsidR="00D14A81" w:rsidRPr="00EE5CD5" w14:paraId="2A92EC60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FADE9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Tyrosine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F77D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670A4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8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C1A1E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20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50B2E93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A71B1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77D89DC4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95BD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5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4454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7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1B0C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74D7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35DD1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5</w:t>
            </w:r>
          </w:p>
        </w:tc>
      </w:tr>
      <w:tr w:rsidR="00D14A81" w:rsidRPr="00EE5CD5" w14:paraId="7954A7ED" w14:textId="77777777" w:rsidTr="00D14A81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E35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cs="Times New Roman"/>
                <w:bCs/>
                <w:szCs w:val="20"/>
              </w:rPr>
              <w:t>∑DAA</w:t>
            </w:r>
            <w:r w:rsidRPr="00EE5CD5">
              <w:rPr>
                <w:rFonts w:eastAsia="폴라리스새바탕-함초롬바탕호환" w:cs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1B0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0CB7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1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AC562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2.94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33903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FE08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45FDC" w14:textId="77777777" w:rsidR="00D14A81" w:rsidRPr="00EE5CD5" w:rsidRDefault="00D14A81" w:rsidP="00D14A81">
            <w:pPr>
              <w:wordWrap/>
              <w:spacing w:after="0" w:line="276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446D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3.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EAB4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E4D0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.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EF35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4.7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9074" w14:textId="77777777" w:rsidR="00D14A81" w:rsidRPr="00EE5CD5" w:rsidRDefault="00D14A81" w:rsidP="00D14A81">
            <w:pPr>
              <w:wordWrap/>
              <w:spacing w:after="0" w:line="276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.50</w:t>
            </w:r>
          </w:p>
        </w:tc>
      </w:tr>
    </w:tbl>
    <w:p w14:paraId="37D30722" w14:textId="77777777" w:rsidR="00D14A81" w:rsidRDefault="00D14A81" w:rsidP="00D14A81">
      <w:pPr>
        <w:wordWrap/>
        <w:snapToGrid w:val="0"/>
        <w:spacing w:after="0" w:line="480" w:lineRule="auto"/>
        <w:textAlignment w:val="baseline"/>
        <w:rPr>
          <w:rFonts w:eastAsia="맑은 고딕" w:cs="Times New Roman"/>
          <w:szCs w:val="20"/>
        </w:rPr>
      </w:pPr>
      <w:r w:rsidRPr="00EE5CD5">
        <w:rPr>
          <w:rFonts w:eastAsia="Times New Roman" w:cs="Times New Roman"/>
          <w:kern w:val="0"/>
          <w:szCs w:val="20"/>
        </w:rPr>
        <w:t>A</w:t>
      </w:r>
      <w:r w:rsidRPr="00EE5CD5">
        <w:rPr>
          <w:rFonts w:eastAsia="맑은 고딕" w:cs="Times New Roman"/>
          <w:szCs w:val="20"/>
        </w:rPr>
        <w:t xml:space="preserve">mino acid (% of the diet) profiles of the main </w:t>
      </w:r>
      <w:r w:rsidRPr="00EE5CD5">
        <w:rPr>
          <w:rFonts w:eastAsia="폴라리스새바탕-함초롬바탕호환" w:cs="Times New Roman"/>
          <w:kern w:val="0"/>
          <w:szCs w:val="20"/>
        </w:rPr>
        <w:t>protein ingredients</w:t>
      </w:r>
      <w:r w:rsidRPr="00EE5CD5">
        <w:rPr>
          <w:rFonts w:eastAsia="맑은 고딕" w:cs="Times New Roman"/>
          <w:szCs w:val="20"/>
        </w:rPr>
        <w:t xml:space="preserve"> and the experimental diets.</w:t>
      </w:r>
    </w:p>
    <w:p w14:paraId="35C56FEE" w14:textId="77777777" w:rsidR="00D14A81" w:rsidRDefault="00D14A81" w:rsidP="00D14A81">
      <w:pPr>
        <w:wordWrap/>
        <w:spacing w:after="0" w:line="480" w:lineRule="auto"/>
        <w:rPr>
          <w:rFonts w:eastAsia="한컴바탕" w:cs="Times New Roman"/>
          <w:szCs w:val="20"/>
        </w:rPr>
      </w:pPr>
      <w:r>
        <w:rPr>
          <w:rFonts w:eastAsia="한컴바탕" w:cs="Times New Roman"/>
          <w:szCs w:val="20"/>
        </w:rPr>
        <w:t>FM: fish meal; JMM: jack mackerel meal; MC: combined meat meal and corn gluten meal; Con: the 60% FM-based diet; MC25: dietary 25% substitution of FM with MC; MC50: dietary 50% substitution of FM with MC; MC25J: MC25 with JMM inclusion; MC50J: MC50 with JMM inclusion.</w:t>
      </w:r>
    </w:p>
    <w:p w14:paraId="7263C95C" w14:textId="77777777" w:rsidR="00D14A81" w:rsidRPr="00EE5CD5" w:rsidRDefault="00D14A81" w:rsidP="00D14A81">
      <w:pPr>
        <w:wordWrap/>
        <w:spacing w:after="0" w:line="480" w:lineRule="auto"/>
        <w:rPr>
          <w:rFonts w:eastAsia="휴먼명조" w:cs="Times New Roman"/>
          <w:kern w:val="0"/>
          <w:szCs w:val="20"/>
        </w:rPr>
      </w:pPr>
      <w:r w:rsidRPr="00EE5CD5">
        <w:rPr>
          <w:rFonts w:eastAsia="휴먼명조" w:cs="Times New Roman"/>
          <w:kern w:val="0"/>
          <w:szCs w:val="20"/>
          <w:vertAlign w:val="superscript"/>
        </w:rPr>
        <w:t>1</w:t>
      </w:r>
      <w:r w:rsidRPr="00EE5CD5">
        <w:rPr>
          <w:rFonts w:eastAsia="휴먼명조" w:cs="Times New Roman"/>
          <w:kern w:val="0"/>
          <w:szCs w:val="20"/>
        </w:rPr>
        <w:t xml:space="preserve"> Arginine, </w:t>
      </w:r>
      <w:r w:rsidRPr="00EE5CD5">
        <w:rPr>
          <w:rFonts w:eastAsia="휴먼명조" w:cs="Times New Roman"/>
          <w:kern w:val="0"/>
          <w:szCs w:val="20"/>
          <w:vertAlign w:val="superscript"/>
        </w:rPr>
        <w:t>2</w:t>
      </w:r>
      <w:r w:rsidRPr="00EE5CD5">
        <w:rPr>
          <w:rFonts w:eastAsia="휴먼명조" w:cs="Times New Roman"/>
          <w:kern w:val="0"/>
          <w:szCs w:val="20"/>
        </w:rPr>
        <w:t xml:space="preserve"> lysine, and </w:t>
      </w:r>
      <w:r w:rsidRPr="00EE5CD5">
        <w:rPr>
          <w:rFonts w:eastAsia="휴먼명조" w:cs="Times New Roman"/>
          <w:kern w:val="0"/>
          <w:szCs w:val="20"/>
          <w:vertAlign w:val="superscript"/>
        </w:rPr>
        <w:t xml:space="preserve">3 </w:t>
      </w:r>
      <w:r w:rsidRPr="00EE5CD5">
        <w:rPr>
          <w:rFonts w:eastAsia="휴먼명조" w:cs="Times New Roman"/>
          <w:kern w:val="0"/>
          <w:szCs w:val="20"/>
        </w:rPr>
        <w:t xml:space="preserve">valine requirements were taken from </w:t>
      </w:r>
      <w:proofErr w:type="spellStart"/>
      <w:r w:rsidRPr="00EE5CD5">
        <w:rPr>
          <w:rFonts w:eastAsia="휴먼명조" w:cs="Times New Roman"/>
          <w:kern w:val="0"/>
          <w:szCs w:val="20"/>
        </w:rPr>
        <w:t>Rahimnejad</w:t>
      </w:r>
      <w:proofErr w:type="spellEnd"/>
      <w:r w:rsidRPr="00EE5CD5">
        <w:rPr>
          <w:rFonts w:eastAsia="휴먼명조" w:cs="Times New Roman"/>
          <w:kern w:val="0"/>
          <w:szCs w:val="20"/>
        </w:rPr>
        <w:t xml:space="preserve"> &amp; Lee (2014), Forster &amp; Ogata (1998), and </w:t>
      </w:r>
      <w:proofErr w:type="spellStart"/>
      <w:r w:rsidRPr="00EE5CD5">
        <w:rPr>
          <w:rFonts w:eastAsia="휴먼명조" w:cs="Times New Roman"/>
          <w:kern w:val="0"/>
          <w:szCs w:val="20"/>
        </w:rPr>
        <w:t>Rahimnejad</w:t>
      </w:r>
      <w:proofErr w:type="spellEnd"/>
      <w:r w:rsidRPr="00EE5CD5">
        <w:rPr>
          <w:rFonts w:eastAsia="휴먼명조" w:cs="Times New Roman"/>
          <w:kern w:val="0"/>
          <w:szCs w:val="20"/>
        </w:rPr>
        <w:t xml:space="preserve"> &amp; Lee (2013), respectively.</w:t>
      </w:r>
    </w:p>
    <w:p w14:paraId="7930CEB2" w14:textId="77777777" w:rsidR="00D14A81" w:rsidRPr="00EE5CD5" w:rsidRDefault="00D14A81" w:rsidP="00D14A81">
      <w:pPr>
        <w:wordWrap/>
        <w:spacing w:after="0" w:line="480" w:lineRule="auto"/>
        <w:rPr>
          <w:rFonts w:eastAsia="맑은 고딕" w:cs="Times New Roman"/>
          <w:szCs w:val="20"/>
        </w:rPr>
      </w:pPr>
      <w:r w:rsidRPr="00EE5CD5">
        <w:rPr>
          <w:rFonts w:eastAsia="바탕" w:cs="Times New Roman"/>
          <w:szCs w:val="20"/>
          <w:vertAlign w:val="superscript"/>
        </w:rPr>
        <w:t xml:space="preserve">4 </w:t>
      </w:r>
      <w:r w:rsidRPr="00EE5CD5">
        <w:rPr>
          <w:rFonts w:cs="Times New Roman"/>
          <w:bCs/>
          <w:szCs w:val="20"/>
        </w:rPr>
        <w:t>∑IAA: total</w:t>
      </w:r>
      <w:r w:rsidRPr="00EE5CD5">
        <w:rPr>
          <w:rFonts w:cs="Times New Roman"/>
          <w:kern w:val="0"/>
          <w:szCs w:val="20"/>
        </w:rPr>
        <w:t xml:space="preserve"> </w:t>
      </w:r>
      <w:r w:rsidRPr="00EE5CD5">
        <w:t>indispensable</w:t>
      </w:r>
      <w:r w:rsidRPr="00EE5CD5">
        <w:rPr>
          <w:rFonts w:eastAsia="맑은 고딕" w:cs="Times New Roman"/>
          <w:szCs w:val="20"/>
        </w:rPr>
        <w:t xml:space="preserve"> amino acids.</w:t>
      </w:r>
    </w:p>
    <w:p w14:paraId="607681AA" w14:textId="77777777" w:rsidR="00D14A81" w:rsidRPr="00EE5CD5" w:rsidRDefault="00D14A81" w:rsidP="00D14A81">
      <w:pPr>
        <w:wordWrap/>
        <w:snapToGrid w:val="0"/>
        <w:spacing w:after="0" w:line="480" w:lineRule="auto"/>
        <w:textAlignment w:val="baseline"/>
        <w:rPr>
          <w:rFonts w:eastAsia="맑은 고딕" w:cs="Times New Roman"/>
          <w:szCs w:val="20"/>
        </w:rPr>
      </w:pPr>
      <w:r w:rsidRPr="00EE5CD5">
        <w:rPr>
          <w:rFonts w:eastAsia="바탕" w:cs="Times New Roman"/>
          <w:szCs w:val="20"/>
          <w:vertAlign w:val="superscript"/>
        </w:rPr>
        <w:t xml:space="preserve">5 </w:t>
      </w:r>
      <w:r w:rsidRPr="00EE5CD5">
        <w:rPr>
          <w:rFonts w:cs="Times New Roman"/>
          <w:bCs/>
          <w:szCs w:val="20"/>
        </w:rPr>
        <w:t>∑DAA: total</w:t>
      </w:r>
      <w:r w:rsidRPr="00EE5CD5">
        <w:rPr>
          <w:rFonts w:cs="Times New Roman"/>
          <w:kern w:val="0"/>
          <w:szCs w:val="20"/>
        </w:rPr>
        <w:t xml:space="preserve"> </w:t>
      </w:r>
      <w:r w:rsidRPr="00EE5CD5">
        <w:t>dispensable</w:t>
      </w:r>
      <w:r w:rsidRPr="00EE5CD5">
        <w:rPr>
          <w:rFonts w:eastAsia="맑은 고딕" w:cs="Times New Roman"/>
          <w:szCs w:val="20"/>
        </w:rPr>
        <w:t xml:space="preserve"> amino acids.</w:t>
      </w:r>
      <w:r w:rsidRPr="00EE5CD5">
        <w:rPr>
          <w:rFonts w:eastAsia="맑은 고딕" w:cs="Times New Roman"/>
          <w:szCs w:val="20"/>
        </w:rPr>
        <w:br w:type="page"/>
      </w:r>
    </w:p>
    <w:p w14:paraId="3D595277" w14:textId="144511C8" w:rsidR="00D14A81" w:rsidRPr="00EE5CD5" w:rsidRDefault="00D14A81" w:rsidP="00D14A81">
      <w:pPr>
        <w:wordWrap/>
        <w:snapToGrid w:val="0"/>
        <w:spacing w:after="0" w:line="480" w:lineRule="auto"/>
        <w:textAlignment w:val="baseline"/>
        <w:rPr>
          <w:rFonts w:eastAsia="함초롬바탕" w:cs="Times New Roman"/>
          <w:szCs w:val="20"/>
        </w:rPr>
      </w:pPr>
      <w:r w:rsidRPr="00EE5CD5">
        <w:rPr>
          <w:rFonts w:eastAsia="Times New Roman" w:cs="Times New Roman"/>
          <w:b/>
          <w:kern w:val="0"/>
          <w:szCs w:val="20"/>
        </w:rPr>
        <w:lastRenderedPageBreak/>
        <w:t>T</w:t>
      </w:r>
      <w:r w:rsidRPr="00EE5CD5">
        <w:rPr>
          <w:rFonts w:cs="Times New Roman"/>
          <w:b/>
          <w:kern w:val="0"/>
          <w:szCs w:val="20"/>
        </w:rPr>
        <w:t>able</w:t>
      </w:r>
      <w:r w:rsidRPr="00EE5CD5">
        <w:rPr>
          <w:rFonts w:eastAsia="Times New Roman" w:cs="Times New Roman"/>
          <w:b/>
          <w:kern w:val="0"/>
          <w:szCs w:val="20"/>
        </w:rPr>
        <w:t xml:space="preserve"> </w:t>
      </w:r>
      <w:r>
        <w:rPr>
          <w:rFonts w:cs="Times New Roman" w:hint="eastAsia"/>
          <w:b/>
          <w:kern w:val="0"/>
          <w:szCs w:val="20"/>
        </w:rPr>
        <w:t>S2</w:t>
      </w:r>
    </w:p>
    <w:tbl>
      <w:tblPr>
        <w:tblpPr w:leftFromText="142" w:rightFromText="142" w:vertAnchor="text" w:horzAnchor="margin" w:tblpY="322"/>
        <w:tblOverlap w:val="never"/>
        <w:tblW w:w="904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850"/>
        <w:gridCol w:w="851"/>
        <w:gridCol w:w="50"/>
        <w:gridCol w:w="1005"/>
        <w:gridCol w:w="1005"/>
        <w:gridCol w:w="1005"/>
        <w:gridCol w:w="1005"/>
        <w:gridCol w:w="1005"/>
      </w:tblGrid>
      <w:tr w:rsidR="00D14A81" w:rsidRPr="00EE5CD5" w14:paraId="5E2A705C" w14:textId="77777777" w:rsidTr="00785331">
        <w:trPr>
          <w:trHeight w:val="25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74C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A095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ain protein ingredients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</w:tcPr>
          <w:p w14:paraId="43BB523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5025" w:type="dxa"/>
            <w:gridSpan w:val="5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CD66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Experimental diets</w:t>
            </w:r>
          </w:p>
        </w:tc>
      </w:tr>
      <w:tr w:rsidR="00D14A81" w:rsidRPr="00EE5CD5" w14:paraId="5CFEED49" w14:textId="77777777" w:rsidTr="00785331">
        <w:trPr>
          <w:trHeight w:val="257"/>
        </w:trPr>
        <w:tc>
          <w:tcPr>
            <w:tcW w:w="1418" w:type="dxa"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55D0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DB233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FM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A2944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JMM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DEE46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A9B5E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737E0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Con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744DE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25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9F734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50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D57C9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25J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DA851" w14:textId="77777777" w:rsidR="00D14A81" w:rsidRPr="00EE5CD5" w:rsidRDefault="00D14A81" w:rsidP="00785331">
            <w:pPr>
              <w:wordWrap/>
              <w:spacing w:after="0" w:line="240" w:lineRule="auto"/>
              <w:textAlignment w:val="baseline"/>
              <w:rPr>
                <w:rFonts w:eastAsia="굴림" w:cs="Times New Roman"/>
                <w:szCs w:val="20"/>
              </w:rPr>
            </w:pPr>
            <w:r w:rsidRPr="00EE5CD5">
              <w:rPr>
                <w:rFonts w:eastAsia="폴라리스새바탕-함초롬바탕호환" w:cs="Times New Roman"/>
                <w:kern w:val="0"/>
                <w:szCs w:val="20"/>
              </w:rPr>
              <w:t>MC50J</w:t>
            </w:r>
          </w:p>
        </w:tc>
      </w:tr>
      <w:tr w:rsidR="00D14A81" w:rsidRPr="00EE5CD5" w14:paraId="19B8BCBB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1FCC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4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A864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D350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C12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0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622E6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59A7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3709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334E3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0AEB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CBDC3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0</w:t>
            </w:r>
          </w:p>
        </w:tc>
      </w:tr>
      <w:tr w:rsidR="00D14A81" w:rsidRPr="00EE5CD5" w14:paraId="487AF004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D1212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28F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F38D7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50EA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0.6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25C9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33E6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4.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DB99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4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62E0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4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0774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4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D4D4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3.96</w:t>
            </w:r>
          </w:p>
        </w:tc>
      </w:tr>
      <w:tr w:rsidR="00D14A81" w:rsidRPr="00EE5CD5" w14:paraId="1B5174BE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6A50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562F2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1A53F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38BA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7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256A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6384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A2E1F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840C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A63F1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8F73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95</w:t>
            </w:r>
          </w:p>
        </w:tc>
      </w:tr>
      <w:tr w:rsidR="00D14A81" w:rsidRPr="00EE5CD5" w14:paraId="10FD7053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85C7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∑SFA</w:t>
            </w:r>
            <w:r w:rsidRPr="00EE5CD5">
              <w:rPr>
                <w:rFonts w:eastAsia="맑은 고딕" w:cs="Times New Roman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0FB7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C6FE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EE8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4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223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64C8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2FD7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25B9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10494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96F3D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0.91</w:t>
            </w:r>
          </w:p>
        </w:tc>
      </w:tr>
      <w:tr w:rsidR="00D14A81" w:rsidRPr="00EE5CD5" w14:paraId="7897E211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AC8B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6:1n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1EC0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92F4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682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084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7F4B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3EC6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199E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A8624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8EEA3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3</w:t>
            </w:r>
          </w:p>
        </w:tc>
      </w:tr>
      <w:tr w:rsidR="00D14A81" w:rsidRPr="00EE5CD5" w14:paraId="143F6C8E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893F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7:1n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088C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CEAE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7B6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F037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42C65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8044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996C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A0891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765F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0</w:t>
            </w:r>
          </w:p>
        </w:tc>
      </w:tr>
      <w:tr w:rsidR="00D14A81" w:rsidRPr="00EE5CD5" w14:paraId="4E830ED1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4436C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1n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B7D2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CD86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805F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82A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BCE61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9424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3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1162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4.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CC1DF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3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655B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4.89</w:t>
            </w:r>
          </w:p>
        </w:tc>
      </w:tr>
      <w:tr w:rsidR="00D14A81" w:rsidRPr="00EE5CD5" w14:paraId="56789823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C50C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0:1n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2B402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09DE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4CF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1D8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D0CB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ED36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1E6E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4BBE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99AE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24</w:t>
            </w:r>
          </w:p>
        </w:tc>
      </w:tr>
      <w:tr w:rsidR="00D14A81" w:rsidRPr="00EE5CD5" w14:paraId="249DF497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15918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2:1n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3DA8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2C9E7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759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FC9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005D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E7A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0476F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175F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8771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9</w:t>
            </w:r>
          </w:p>
        </w:tc>
      </w:tr>
      <w:tr w:rsidR="00D14A81" w:rsidRPr="00EE5CD5" w14:paraId="63AEBE88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D1E18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4:1n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8655F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5C182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637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411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6008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FA68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4F85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8E7C4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03E32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82</w:t>
            </w:r>
          </w:p>
        </w:tc>
      </w:tr>
      <w:tr w:rsidR="00D14A81" w:rsidRPr="00EE5CD5" w14:paraId="63E8E690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545A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∑MUFA</w:t>
            </w:r>
            <w:r w:rsidRPr="00EE5CD5">
              <w:rPr>
                <w:rFonts w:eastAsia="맑은 고딕" w:cs="Times New Roman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DE9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C476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9D89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5.9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7339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457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FEDD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17D5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4563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A17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1.27</w:t>
            </w:r>
          </w:p>
        </w:tc>
      </w:tr>
      <w:tr w:rsidR="00D14A81" w:rsidRPr="00EE5CD5" w14:paraId="3CBC788E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1E5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2n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FADF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F0C9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3C9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8.9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4F9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D6D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4D3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1.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705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2C2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8684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2.76</w:t>
            </w:r>
          </w:p>
        </w:tc>
      </w:tr>
      <w:tr w:rsidR="00D14A81" w:rsidRPr="00EE5CD5" w14:paraId="1F362546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AA2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3n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F6A6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3AC2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195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EC6A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5A14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7440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A3ED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8B6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7D4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2</w:t>
            </w:r>
          </w:p>
        </w:tc>
      </w:tr>
      <w:tr w:rsidR="00D14A81" w:rsidRPr="00EE5CD5" w14:paraId="6E3D2DAE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BA7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3n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E888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A05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277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79D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DC45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F365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499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5F9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7BCD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7</w:t>
            </w:r>
          </w:p>
        </w:tc>
      </w:tr>
      <w:tr w:rsidR="00D14A81" w:rsidRPr="00EE5CD5" w14:paraId="59D58515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4D9E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0:4n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8556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ED0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665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B295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C09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3F1D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28D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33FF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A0B0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81</w:t>
            </w:r>
          </w:p>
        </w:tc>
      </w:tr>
      <w:tr w:rsidR="00D14A81" w:rsidRPr="00EE5CD5" w14:paraId="7B5B14CE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6E49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C20:5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E9CB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F39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3EA6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1DA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589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F539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470E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922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4A4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8</w:t>
            </w:r>
          </w:p>
        </w:tc>
      </w:tr>
      <w:tr w:rsidR="00D14A81" w:rsidRPr="00EE5CD5" w14:paraId="04E6FFD6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22E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2:2n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48A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7DE3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6427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06AE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2B3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777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BB7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96A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5703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28</w:t>
            </w:r>
          </w:p>
        </w:tc>
      </w:tr>
      <w:tr w:rsidR="00D14A81" w:rsidRPr="00EE5CD5" w14:paraId="15D55852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6C44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C22:6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3708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9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0EEF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EFA6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5A7E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6D8A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11D6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1C40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B77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1F95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81</w:t>
            </w:r>
          </w:p>
        </w:tc>
      </w:tr>
      <w:tr w:rsidR="00D14A81" w:rsidRPr="00EE5CD5" w14:paraId="49093703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F651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∑n-3 HUFA</w:t>
            </w:r>
            <w:r w:rsidRPr="00EE5CD5">
              <w:rPr>
                <w:rFonts w:eastAsia="맑은 고딕" w:cs="Times New Roman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419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4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1DBD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3.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88D8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폴라리스새바탕-함초롬바탕호환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7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08128E42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1E8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0.6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868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8.1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90B7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0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6685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7.9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ABF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99</w:t>
            </w:r>
          </w:p>
        </w:tc>
      </w:tr>
      <w:tr w:rsidR="00D14A81" w:rsidRPr="00EE5CD5" w14:paraId="530EC796" w14:textId="77777777" w:rsidTr="00785331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59D7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483A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989C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7F37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56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21760" w14:textId="77777777" w:rsidR="00D14A81" w:rsidRPr="00EE5CD5" w:rsidRDefault="00D14A81" w:rsidP="00785331">
            <w:pPr>
              <w:wordWrap/>
              <w:spacing w:after="0" w:line="240" w:lineRule="auto"/>
              <w:ind w:right="-58"/>
              <w:textAlignment w:val="baseline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B922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bCs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1F78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41CB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E4AF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E28C" w14:textId="77777777" w:rsidR="00D14A81" w:rsidRPr="00EE5CD5" w:rsidRDefault="00D14A81" w:rsidP="00785331">
            <w:pPr>
              <w:wordWrap/>
              <w:spacing w:after="0" w:line="240" w:lineRule="auto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09</w:t>
            </w:r>
          </w:p>
        </w:tc>
      </w:tr>
    </w:tbl>
    <w:p w14:paraId="790B9E34" w14:textId="77777777" w:rsidR="00D14A81" w:rsidRPr="00EE5CD5" w:rsidRDefault="00D14A81" w:rsidP="00D14A81">
      <w:pPr>
        <w:wordWrap/>
        <w:snapToGrid w:val="0"/>
        <w:spacing w:after="0" w:line="480" w:lineRule="auto"/>
        <w:textAlignment w:val="baseline"/>
        <w:rPr>
          <w:rFonts w:cs="Times New Roman"/>
          <w:szCs w:val="20"/>
        </w:rPr>
      </w:pPr>
      <w:r w:rsidRPr="00EE5CD5">
        <w:rPr>
          <w:rFonts w:eastAsia="Times New Roman" w:cs="Times New Roman"/>
          <w:kern w:val="0"/>
          <w:szCs w:val="20"/>
        </w:rPr>
        <w:t>F</w:t>
      </w:r>
      <w:r w:rsidRPr="00EE5CD5">
        <w:rPr>
          <w:rFonts w:eastAsia="Times New Roman" w:cs="Times New Roman"/>
          <w:szCs w:val="20"/>
        </w:rPr>
        <w:t xml:space="preserve">atty acid (% of total fatty acids) profiles of the </w:t>
      </w:r>
      <w:r w:rsidRPr="00EE5CD5">
        <w:rPr>
          <w:rFonts w:eastAsia="맑은 고딕" w:cs="Times New Roman"/>
          <w:szCs w:val="20"/>
        </w:rPr>
        <w:t xml:space="preserve">main protein ingredients and </w:t>
      </w:r>
      <w:r w:rsidRPr="00EE5CD5">
        <w:rPr>
          <w:rFonts w:eastAsia="Times New Roman" w:cs="Times New Roman"/>
          <w:szCs w:val="20"/>
        </w:rPr>
        <w:t>the experimental diets.</w:t>
      </w:r>
    </w:p>
    <w:p w14:paraId="4DC1337D" w14:textId="77777777" w:rsidR="00D14A81" w:rsidRDefault="00D14A81" w:rsidP="00D14A81">
      <w:pPr>
        <w:wordWrap/>
        <w:spacing w:after="0" w:line="480" w:lineRule="auto"/>
        <w:rPr>
          <w:rFonts w:eastAsia="한컴바탕" w:cs="Times New Roman"/>
          <w:szCs w:val="20"/>
        </w:rPr>
      </w:pPr>
      <w:r>
        <w:rPr>
          <w:rFonts w:eastAsia="한컴바탕" w:cs="Times New Roman"/>
          <w:szCs w:val="20"/>
        </w:rPr>
        <w:t>FM: fish meal; JMM: jack mackerel meal; MC: combined meat meal and corn gluten meal; Con: the 60% FM-based diet; MC25: dietary 25% substitution of FM with MC; MC50: dietary 50% substitution of FM with MC; MC25J: MC25 with JMM inclusion; MC50J: MC50 with JMM inclusion.</w:t>
      </w:r>
    </w:p>
    <w:p w14:paraId="07E13355" w14:textId="77777777" w:rsidR="00D14A81" w:rsidRPr="00EE5CD5" w:rsidRDefault="00D14A81" w:rsidP="00D14A81">
      <w:pPr>
        <w:wordWrap/>
        <w:spacing w:after="0" w:line="480" w:lineRule="auto"/>
        <w:textAlignment w:val="baseline"/>
        <w:rPr>
          <w:rFonts w:eastAsia="굴림" w:cs="Times New Roman"/>
          <w:kern w:val="0"/>
          <w:szCs w:val="20"/>
        </w:rPr>
      </w:pPr>
      <w:r w:rsidRPr="00EE5CD5">
        <w:rPr>
          <w:rFonts w:eastAsia="맑은 고딕" w:cs="Times New Roman"/>
          <w:szCs w:val="20"/>
          <w:vertAlign w:val="superscript"/>
        </w:rPr>
        <w:t xml:space="preserve">1 </w:t>
      </w:r>
      <w:r w:rsidRPr="00EE5CD5">
        <w:rPr>
          <w:rFonts w:eastAsia="폴라리스새바탕-함초롬바탕호환" w:cs="Times New Roman"/>
          <w:kern w:val="0"/>
          <w:szCs w:val="20"/>
        </w:rPr>
        <w:t>∑SFA: total</w:t>
      </w:r>
      <w:r w:rsidRPr="00EE5CD5">
        <w:rPr>
          <w:rFonts w:cs="Times New Roman"/>
          <w:kern w:val="0"/>
          <w:szCs w:val="20"/>
        </w:rPr>
        <w:t xml:space="preserve"> </w:t>
      </w:r>
      <w:r w:rsidRPr="00EE5CD5">
        <w:rPr>
          <w:rFonts w:eastAsia="맑은 고딕" w:cs="Times New Roman"/>
          <w:szCs w:val="20"/>
        </w:rPr>
        <w:t>saturated fatty acids.</w:t>
      </w:r>
    </w:p>
    <w:p w14:paraId="657AED16" w14:textId="77777777" w:rsidR="00D14A81" w:rsidRPr="00EE5CD5" w:rsidRDefault="00D14A81" w:rsidP="00D14A81">
      <w:pPr>
        <w:wordWrap/>
        <w:spacing w:after="0" w:line="480" w:lineRule="auto"/>
        <w:textAlignment w:val="baseline"/>
        <w:rPr>
          <w:rFonts w:eastAsia="굴림" w:cs="Times New Roman"/>
          <w:szCs w:val="20"/>
        </w:rPr>
      </w:pPr>
      <w:r w:rsidRPr="00EE5CD5">
        <w:rPr>
          <w:rFonts w:eastAsia="맑은 고딕" w:cs="Times New Roman"/>
          <w:szCs w:val="20"/>
          <w:vertAlign w:val="superscript"/>
        </w:rPr>
        <w:t xml:space="preserve">2 </w:t>
      </w:r>
      <w:r w:rsidRPr="00EE5CD5">
        <w:rPr>
          <w:rFonts w:eastAsia="맑은 고딕" w:cs="Times New Roman"/>
          <w:szCs w:val="20"/>
        </w:rPr>
        <w:t>∑MUFA: total</w:t>
      </w:r>
      <w:r w:rsidRPr="00EE5CD5">
        <w:rPr>
          <w:rFonts w:cs="Times New Roman"/>
          <w:kern w:val="0"/>
          <w:szCs w:val="20"/>
        </w:rPr>
        <w:t xml:space="preserve"> </w:t>
      </w:r>
      <w:r w:rsidRPr="00EE5CD5">
        <w:rPr>
          <w:rFonts w:eastAsia="맑은 고딕" w:cs="Times New Roman"/>
          <w:szCs w:val="20"/>
        </w:rPr>
        <w:t>monounsaturated fatty acids.</w:t>
      </w:r>
    </w:p>
    <w:p w14:paraId="39CD754E" w14:textId="1A19F42D" w:rsidR="00D14A81" w:rsidRDefault="00D14A81" w:rsidP="00D14A81">
      <w:pPr>
        <w:rPr>
          <w:rFonts w:eastAsia="맑은 고딕" w:cs="Times New Roman"/>
          <w:szCs w:val="20"/>
        </w:rPr>
      </w:pPr>
      <w:r w:rsidRPr="00EE5CD5">
        <w:rPr>
          <w:rFonts w:eastAsia="맑은 고딕" w:cs="Times New Roman"/>
          <w:szCs w:val="20"/>
          <w:vertAlign w:val="superscript"/>
        </w:rPr>
        <w:t xml:space="preserve">3 </w:t>
      </w:r>
      <w:r w:rsidRPr="00EE5CD5">
        <w:rPr>
          <w:rFonts w:eastAsia="맑은 고딕" w:cs="Times New Roman"/>
          <w:szCs w:val="20"/>
        </w:rPr>
        <w:t>∑n-3 HUFA: total n-3 highly unsaturated fatty acids.</w:t>
      </w:r>
      <w:r>
        <w:rPr>
          <w:rFonts w:eastAsia="맑은 고딕" w:cs="Times New Roman"/>
          <w:szCs w:val="20"/>
        </w:rPr>
        <w:br w:type="page"/>
      </w:r>
    </w:p>
    <w:p w14:paraId="2720A3AE" w14:textId="77777777" w:rsidR="00D14A81" w:rsidRDefault="00D14A81" w:rsidP="00D14A81">
      <w:pPr>
        <w:wordWrap/>
        <w:autoSpaceDE/>
        <w:snapToGrid w:val="0"/>
        <w:spacing w:after="0" w:line="480" w:lineRule="auto"/>
        <w:ind w:right="380"/>
        <w:textAlignment w:val="baseline"/>
        <w:rPr>
          <w:rFonts w:eastAsia="Times New Roman" w:cs="Times New Roman"/>
          <w:b/>
          <w:kern w:val="0"/>
          <w:szCs w:val="20"/>
        </w:rPr>
        <w:sectPr w:rsidR="00D14A81" w:rsidSect="00C7402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0B916B8" w14:textId="6CCC5E15" w:rsidR="00D14A81" w:rsidRPr="00EE5CD5" w:rsidRDefault="00D14A81" w:rsidP="00D14A81">
      <w:pPr>
        <w:wordWrap/>
        <w:autoSpaceDE/>
        <w:snapToGrid w:val="0"/>
        <w:spacing w:after="0" w:line="480" w:lineRule="auto"/>
        <w:ind w:right="380"/>
        <w:textAlignment w:val="baseline"/>
        <w:rPr>
          <w:rFonts w:eastAsia="휴먼명조" w:cs="Times New Roman"/>
          <w:b/>
          <w:szCs w:val="20"/>
        </w:rPr>
      </w:pPr>
      <w:r w:rsidRPr="00EE5CD5">
        <w:rPr>
          <w:rFonts w:eastAsia="Times New Roman" w:cs="Times New Roman"/>
          <w:b/>
          <w:kern w:val="0"/>
          <w:szCs w:val="20"/>
        </w:rPr>
        <w:lastRenderedPageBreak/>
        <w:t>T</w:t>
      </w:r>
      <w:r w:rsidRPr="00EE5CD5">
        <w:rPr>
          <w:rFonts w:cs="Times New Roman"/>
          <w:b/>
          <w:kern w:val="0"/>
          <w:szCs w:val="20"/>
        </w:rPr>
        <w:t>able</w:t>
      </w:r>
      <w:r w:rsidRPr="00EE5CD5">
        <w:rPr>
          <w:rFonts w:eastAsia="휴먼명조" w:cs="Times New Roman"/>
          <w:b/>
          <w:szCs w:val="20"/>
        </w:rPr>
        <w:t xml:space="preserve"> </w:t>
      </w:r>
      <w:r>
        <w:rPr>
          <w:rFonts w:eastAsia="휴먼명조" w:cs="Times New Roman" w:hint="eastAsia"/>
          <w:b/>
          <w:szCs w:val="20"/>
        </w:rPr>
        <w:t>S3</w:t>
      </w:r>
    </w:p>
    <w:p w14:paraId="07A98FC7" w14:textId="77777777" w:rsidR="00D14A81" w:rsidRPr="00EE5CD5" w:rsidRDefault="00D14A81" w:rsidP="00D14A81">
      <w:pPr>
        <w:wordWrap/>
        <w:autoSpaceDE/>
        <w:snapToGrid w:val="0"/>
        <w:spacing w:after="0" w:line="480" w:lineRule="auto"/>
        <w:ind w:right="380"/>
        <w:textAlignment w:val="baseline"/>
        <w:rPr>
          <w:rFonts w:eastAsia="한양신명조" w:cs="Times New Roman"/>
          <w:kern w:val="0"/>
          <w:szCs w:val="20"/>
        </w:rPr>
      </w:pPr>
      <w:r w:rsidRPr="00EE5CD5">
        <w:rPr>
          <w:rFonts w:eastAsia="휴먼명조" w:cs="Times New Roman"/>
          <w:szCs w:val="20"/>
        </w:rPr>
        <w:t xml:space="preserve">Amino acid (% of wet weight) profiles of the whole-body red sea bream fed the experimental diets </w:t>
      </w:r>
      <w:r w:rsidRPr="00EE5CD5">
        <w:rPr>
          <w:rFonts w:eastAsia="휴먼명조" w:cs="Times New Roman"/>
          <w:kern w:val="0"/>
          <w:szCs w:val="20"/>
        </w:rPr>
        <w:t>for 8 weeks.</w:t>
      </w:r>
    </w:p>
    <w:tbl>
      <w:tblPr>
        <w:tblOverlap w:val="never"/>
        <w:tblW w:w="1463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865"/>
        <w:gridCol w:w="865"/>
        <w:gridCol w:w="866"/>
        <w:gridCol w:w="865"/>
        <w:gridCol w:w="870"/>
        <w:gridCol w:w="837"/>
        <w:gridCol w:w="57"/>
        <w:gridCol w:w="1193"/>
        <w:gridCol w:w="1194"/>
        <w:gridCol w:w="58"/>
        <w:gridCol w:w="1238"/>
        <w:gridCol w:w="1239"/>
        <w:gridCol w:w="52"/>
        <w:gridCol w:w="928"/>
        <w:gridCol w:w="928"/>
        <w:gridCol w:w="1077"/>
        <w:gridCol w:w="12"/>
      </w:tblGrid>
      <w:tr w:rsidR="00D14A81" w:rsidRPr="00EE5CD5" w14:paraId="5EA5802F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D6D6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bookmarkStart w:id="0" w:name="_Hlk167456428"/>
          </w:p>
        </w:tc>
        <w:tc>
          <w:tcPr>
            <w:tcW w:w="43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5A02E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한컴바탕" w:cs="Times New Roman"/>
                <w:kern w:val="0"/>
                <w:szCs w:val="20"/>
              </w:rPr>
              <w:t>Experimental diet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DF12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889E0A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7B4A7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cs="Times New Roman"/>
                <w:szCs w:val="20"/>
              </w:rPr>
              <w:t>Main effect: FMSL</w:t>
            </w:r>
          </w:p>
        </w:tc>
        <w:tc>
          <w:tcPr>
            <w:tcW w:w="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0E3B5A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BDABE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cs="Times New Roman"/>
                <w:szCs w:val="20"/>
              </w:rPr>
              <w:t>Main effect: JMM inclusion</w:t>
            </w:r>
          </w:p>
        </w:tc>
        <w:tc>
          <w:tcPr>
            <w:tcW w:w="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9779E2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2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ADAB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cs="Times New Roman"/>
                <w:szCs w:val="20"/>
              </w:rPr>
              <w:t>Two-way ANOVA</w:t>
            </w:r>
          </w:p>
        </w:tc>
      </w:tr>
      <w:tr w:rsidR="00D14A81" w:rsidRPr="00EE5CD5" w14:paraId="23D1D3E7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3385E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폴라리스새바탕-함초롬바탕호환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A3FDC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o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B8A7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0CDD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96021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25J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DB387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50J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12470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>p</w:t>
            </w:r>
            <w:r w:rsidRPr="00EE5CD5">
              <w:rPr>
                <w:rFonts w:eastAsia="바탕체" w:cs="Times New Roman"/>
                <w:kern w:val="0"/>
                <w:szCs w:val="20"/>
              </w:rPr>
              <w:t>-value</w:t>
            </w:r>
          </w:p>
        </w:tc>
        <w:tc>
          <w:tcPr>
            <w:tcW w:w="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3CE0C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87A2A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%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76FC1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0%</w:t>
            </w:r>
          </w:p>
        </w:tc>
        <w:tc>
          <w:tcPr>
            <w:tcW w:w="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B2C78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9CEAC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Withou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E75CE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With</w:t>
            </w:r>
          </w:p>
        </w:tc>
        <w:tc>
          <w:tcPr>
            <w:tcW w:w="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E42C3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80FE1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FMS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A0967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JMM</w:t>
            </w:r>
            <w:r w:rsidRPr="00EE5CD5">
              <w:rPr>
                <w:rFonts w:cs="Times New Roman"/>
                <w:szCs w:val="20"/>
              </w:rPr>
              <w:t xml:space="preserve"> inclus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B9327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cs="Times New Roman"/>
                <w:szCs w:val="20"/>
              </w:rPr>
              <w:t>Interaction</w:t>
            </w:r>
          </w:p>
        </w:tc>
      </w:tr>
      <w:tr w:rsidR="00D14A81" w:rsidRPr="00EE5CD5" w14:paraId="784DBB8C" w14:textId="77777777" w:rsidTr="00785331">
        <w:trPr>
          <w:trHeight w:val="175"/>
        </w:trPr>
        <w:tc>
          <w:tcPr>
            <w:tcW w:w="14634" w:type="dxa"/>
            <w:gridSpan w:val="18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BB022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i/>
              </w:rPr>
              <w:t>Indispensable</w:t>
            </w:r>
            <w:r w:rsidRPr="00EE5CD5">
              <w:rPr>
                <w:rFonts w:eastAsia="폴라리스새바탕-함초롬바탕호환" w:cs="Times New Roman"/>
                <w:i/>
                <w:iCs/>
                <w:kern w:val="0"/>
                <w:szCs w:val="20"/>
              </w:rPr>
              <w:t xml:space="preserve"> amino acids (IAA) </w:t>
            </w:r>
            <w:r w:rsidRPr="00EE5CD5">
              <w:rPr>
                <w:rFonts w:eastAsia="폴라리스새바탕-함초롬바탕호환" w:cs="Times New Roman"/>
                <w:i/>
                <w:kern w:val="0"/>
                <w:szCs w:val="20"/>
              </w:rPr>
              <w:t>(%)</w:t>
            </w:r>
          </w:p>
        </w:tc>
      </w:tr>
      <w:tr w:rsidR="00D14A81" w:rsidRPr="00EE5CD5" w14:paraId="1615561B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20EAF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Arginine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2B80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5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B9F9F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4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B87A3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1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363E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2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4601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89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E6289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5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F2BF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5EAF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3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99F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0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5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473F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10ED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2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94091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91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2E1B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F38D6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84648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10C2F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2B6AF93F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4F6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Histid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371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F7423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5635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2105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A023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A3062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0568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4F1C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477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1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BCC6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E81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7D44D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C6FCC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DCC7E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EE69D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5F7DD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</w:tr>
      <w:tr w:rsidR="00D14A81" w:rsidRPr="00EE5CD5" w14:paraId="4D8829E5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8A77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Isoleuc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CBE2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C7635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3AC88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2C17F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5E8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3AF8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325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445A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38D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C84E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2524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EA490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005AF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AEDC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51A0C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91481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1E186230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C1A3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Leuc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6C2F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34C7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88272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52BB1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F41F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32D0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410A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FDB1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F37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F0ED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314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05906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82483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193CA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3972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E6535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29EAAF0F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B91A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Lys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F485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D75D4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21D8D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8963F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DA23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D633B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AAB6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6F0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9EBC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7625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4D27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6BDD4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1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15AF5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F534D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F8DC7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2EC28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6</w:t>
            </w:r>
          </w:p>
        </w:tc>
      </w:tr>
      <w:tr w:rsidR="00D14A81" w:rsidRPr="00EE5CD5" w14:paraId="1C40A192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A947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Phenylalan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E4DA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66EBB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6EC89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1135E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E710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521E2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F85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5C9F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2EB7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9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238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36F0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9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E6353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94F74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DFD06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4C2A8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07A48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5092A27E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32A8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Threon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3DB6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5E8F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856E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AB4B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3670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8491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25F7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4491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5E0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290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41F8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8928F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F4B5A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E9135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98DF3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B8AB5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54119A95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08CD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Tryptoph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828D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388E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1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C927F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E30B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F2F4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6628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DDE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54DD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726B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09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5018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7DFE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09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0638B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0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BA0E4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C3BA0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C4636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263D7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2B74CBE1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42C7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Val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B492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02D25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BED4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DBAEC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D532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FAC10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F6B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6A80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942E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656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6A67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DDD83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BD52E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236C3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FA9E0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8DEAC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3190962A" w14:textId="77777777" w:rsidTr="00785331">
        <w:trPr>
          <w:trHeight w:val="175"/>
        </w:trPr>
        <w:tc>
          <w:tcPr>
            <w:tcW w:w="1463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BE4CA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  <w:r w:rsidRPr="00EE5CD5">
              <w:rPr>
                <w:i/>
              </w:rPr>
              <w:t>Dispensable</w:t>
            </w:r>
            <w:r w:rsidRPr="00EE5CD5">
              <w:rPr>
                <w:rFonts w:eastAsia="폴라리스새바탕-함초롬바탕호환" w:cs="Times New Roman"/>
                <w:i/>
                <w:iCs/>
                <w:kern w:val="0"/>
                <w:szCs w:val="20"/>
              </w:rPr>
              <w:t xml:space="preserve"> amino acids (DAA) </w:t>
            </w:r>
            <w:r w:rsidRPr="00EE5CD5">
              <w:rPr>
                <w:rFonts w:eastAsia="폴라리스새바탕-함초롬바탕호환" w:cs="Times New Roman"/>
                <w:i/>
                <w:kern w:val="0"/>
                <w:szCs w:val="20"/>
              </w:rPr>
              <w:t>(%)</w:t>
            </w:r>
          </w:p>
        </w:tc>
      </w:tr>
      <w:tr w:rsidR="00D14A81" w:rsidRPr="00EE5CD5" w14:paraId="6CAC8AE0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DD92C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Alan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423F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3E45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BA6E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16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8E1EA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B558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4DA40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A043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0BF5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A700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9D36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FFC1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14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77113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DC456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5FFCE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76EF0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BCE51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</w:tr>
      <w:tr w:rsidR="00D14A81" w:rsidRPr="00EE5CD5" w14:paraId="6EBB80AF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589B1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Aspartic aci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210B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888DD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B5EB2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42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C5CD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6E9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75F3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BB2B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30C9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B47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3BD8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AE52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43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45950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723C0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75AB4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6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382E9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5F228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36CD6855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44A0E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Glutamic aci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D83F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CE14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BBB0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15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440CD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E28A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5AEC6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B31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E948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43B1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B782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C929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14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103CF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1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008E1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584D4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99110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2F25E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7F00A3A9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2849D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Glyc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48E9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FF5BD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73781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27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D4181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DE07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9C79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BD8A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74B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E3A5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1F03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9D73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26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72DD6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2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1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A5AD7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FD56D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FA874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244F3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</w:tr>
      <w:tr w:rsidR="00D14A81" w:rsidRPr="00EE5CD5" w14:paraId="32DAE7AB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9375B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lastRenderedPageBreak/>
              <w:t>Prolin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6E55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68EC8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8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46102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83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E70C7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6696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8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680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4C5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5F23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AC3F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8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1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C77E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FBF7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81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01121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80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1F0E3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71070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26A5F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B94D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7C859CCC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F66C2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Serine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9FF6A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C5258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3D77D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72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C78F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292BC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80D31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2F383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8BFFB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DE5E8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7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DC763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AF354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71 </w:t>
            </w:r>
            <w:r w:rsidRPr="00EE5CD5">
              <w:rPr>
                <w:rFonts w:cs="Times New Roman"/>
                <w:szCs w:val="20"/>
              </w:rPr>
              <w:t>± 0.013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9AD75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438DC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A1EF9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7162D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E912D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</w:tr>
      <w:tr w:rsidR="00D14A81" w:rsidRPr="00EE5CD5" w14:paraId="366C60D8" w14:textId="77777777" w:rsidTr="00785331">
        <w:trPr>
          <w:gridAfter w:val="1"/>
          <w:wAfter w:w="12" w:type="dxa"/>
          <w:trHeight w:val="175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DD294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Tyrosin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84993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70E2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E6BD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41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1297B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53A31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A4B88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488AC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FFFB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57EBF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03873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6837A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0.42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2CE61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844FD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F776C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95307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716CE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</w:tr>
    </w:tbl>
    <w:bookmarkEnd w:id="0"/>
    <w:p w14:paraId="76CC0067" w14:textId="77777777" w:rsidR="00D14A81" w:rsidRDefault="00D14A81" w:rsidP="00D14A81">
      <w:pPr>
        <w:wordWrap/>
        <w:spacing w:after="0" w:line="480" w:lineRule="auto"/>
        <w:rPr>
          <w:rFonts w:eastAsia="한컴바탕" w:cs="Times New Roman"/>
          <w:szCs w:val="20"/>
        </w:rPr>
      </w:pPr>
      <w:r>
        <w:rPr>
          <w:rFonts w:eastAsia="한컴바탕" w:cs="Times New Roman"/>
          <w:szCs w:val="20"/>
        </w:rPr>
        <w:t>Con: the 60% fish meal (FM)-based diet; MC25: dietary 25% substitution of FM with combined meat meal and corn gluten meal (MC); MC50: dietary 50% substitution of FM with MC; MC25J: MC25 with jack mackerel meal (JMM) inclusion; MC50J: MC50 with JMM inclusion; FMSL: FM substitution level.</w:t>
      </w:r>
    </w:p>
    <w:p w14:paraId="0B3869A1" w14:textId="77777777" w:rsidR="00D14A81" w:rsidRPr="00EE5CD5" w:rsidRDefault="00D14A81" w:rsidP="00D14A81">
      <w:pPr>
        <w:wordWrap/>
        <w:spacing w:after="0" w:line="480" w:lineRule="auto"/>
        <w:rPr>
          <w:rFonts w:cs="Times New Roman"/>
          <w:szCs w:val="20"/>
        </w:rPr>
      </w:pPr>
      <w:r w:rsidRPr="00EE5CD5">
        <w:rPr>
          <w:rFonts w:eastAsia="한양신명조" w:cs="Times New Roman"/>
          <w:kern w:val="0"/>
          <w:szCs w:val="20"/>
        </w:rPr>
        <w:t>Values are expressed as means of triplicates ± SE.</w:t>
      </w:r>
      <w:r w:rsidRPr="00EE5CD5">
        <w:rPr>
          <w:rFonts w:cs="Times New Roman"/>
          <w:szCs w:val="20"/>
        </w:rPr>
        <w:br w:type="page"/>
      </w:r>
    </w:p>
    <w:p w14:paraId="0E3902DC" w14:textId="7604E046" w:rsidR="00D14A81" w:rsidRPr="00EE5CD5" w:rsidRDefault="00D14A81" w:rsidP="00D14A81">
      <w:pPr>
        <w:wordWrap/>
        <w:spacing w:after="0" w:line="480" w:lineRule="auto"/>
        <w:ind w:right="57"/>
        <w:textAlignment w:val="baseline"/>
        <w:rPr>
          <w:rFonts w:eastAsia="한양신명조" w:cs="Times New Roman"/>
          <w:b/>
          <w:kern w:val="0"/>
          <w:szCs w:val="20"/>
        </w:rPr>
      </w:pPr>
      <w:r w:rsidRPr="00EE5CD5">
        <w:rPr>
          <w:rFonts w:eastAsia="Times New Roman" w:cs="Times New Roman"/>
          <w:b/>
          <w:kern w:val="0"/>
          <w:szCs w:val="20"/>
        </w:rPr>
        <w:lastRenderedPageBreak/>
        <w:t>T</w:t>
      </w:r>
      <w:r w:rsidRPr="00EE5CD5">
        <w:rPr>
          <w:rFonts w:cs="Times New Roman"/>
          <w:b/>
          <w:kern w:val="0"/>
          <w:szCs w:val="20"/>
        </w:rPr>
        <w:t>able</w:t>
      </w:r>
      <w:r w:rsidRPr="00EE5CD5">
        <w:rPr>
          <w:rFonts w:eastAsia="한양신명조" w:cs="Times New Roman"/>
          <w:b/>
          <w:kern w:val="0"/>
          <w:szCs w:val="20"/>
        </w:rPr>
        <w:t xml:space="preserve"> </w:t>
      </w:r>
      <w:r>
        <w:rPr>
          <w:rFonts w:eastAsia="한양신명조" w:cs="Times New Roman" w:hint="eastAsia"/>
          <w:b/>
          <w:kern w:val="0"/>
          <w:szCs w:val="20"/>
        </w:rPr>
        <w:t>S4</w:t>
      </w:r>
    </w:p>
    <w:p w14:paraId="3C2F5C55" w14:textId="77777777" w:rsidR="00D14A81" w:rsidRPr="00EE5CD5" w:rsidRDefault="00D14A81" w:rsidP="00D14A81">
      <w:pPr>
        <w:wordWrap/>
        <w:spacing w:after="0" w:line="480" w:lineRule="auto"/>
        <w:ind w:right="57"/>
        <w:textAlignment w:val="baseline"/>
        <w:rPr>
          <w:rFonts w:eastAsia="휴먼명조" w:cs="Times New Roman"/>
          <w:kern w:val="0"/>
          <w:szCs w:val="20"/>
        </w:rPr>
      </w:pPr>
      <w:r w:rsidRPr="00EE5CD5">
        <w:rPr>
          <w:rFonts w:eastAsia="한양신명조" w:cs="Times New Roman"/>
          <w:kern w:val="0"/>
          <w:szCs w:val="20"/>
        </w:rPr>
        <w:t>F</w:t>
      </w:r>
      <w:r w:rsidRPr="00EE5CD5">
        <w:rPr>
          <w:rFonts w:eastAsia="바탕" w:cs="Times New Roman"/>
          <w:kern w:val="0"/>
          <w:szCs w:val="20"/>
        </w:rPr>
        <w:t>atty acid (% of total fatty acids) profiles of</w:t>
      </w:r>
      <w:r w:rsidRPr="00EE5CD5">
        <w:rPr>
          <w:rFonts w:eastAsia="한양신명조" w:cs="Times New Roman"/>
          <w:kern w:val="0"/>
          <w:szCs w:val="20"/>
        </w:rPr>
        <w:t xml:space="preserve"> the whole-body</w:t>
      </w:r>
      <w:r w:rsidRPr="00EE5CD5">
        <w:rPr>
          <w:rFonts w:eastAsia="바탕" w:cs="Times New Roman"/>
          <w:kern w:val="0"/>
          <w:szCs w:val="20"/>
        </w:rPr>
        <w:t xml:space="preserve"> red sea bream fed the experimental diets for </w:t>
      </w:r>
      <w:r w:rsidRPr="00EE5CD5">
        <w:rPr>
          <w:rFonts w:eastAsia="휴먼명조" w:cs="Times New Roman"/>
          <w:kern w:val="0"/>
          <w:szCs w:val="20"/>
        </w:rPr>
        <w:t>8 weeks.</w:t>
      </w:r>
    </w:p>
    <w:tbl>
      <w:tblPr>
        <w:tblOverlap w:val="never"/>
        <w:tblW w:w="14897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907"/>
        <w:gridCol w:w="907"/>
        <w:gridCol w:w="907"/>
        <w:gridCol w:w="907"/>
        <w:gridCol w:w="908"/>
        <w:gridCol w:w="992"/>
        <w:gridCol w:w="50"/>
        <w:gridCol w:w="1230"/>
        <w:gridCol w:w="1374"/>
        <w:gridCol w:w="50"/>
        <w:gridCol w:w="1278"/>
        <w:gridCol w:w="1276"/>
        <w:gridCol w:w="50"/>
        <w:gridCol w:w="881"/>
        <w:gridCol w:w="912"/>
        <w:gridCol w:w="992"/>
      </w:tblGrid>
      <w:tr w:rsidR="00D14A81" w:rsidRPr="00EE5CD5" w14:paraId="20A461AC" w14:textId="77777777" w:rsidTr="00785331">
        <w:trPr>
          <w:trHeight w:val="16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5FB5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AB96B3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한컴바탕" w:cs="Times New Roman"/>
                <w:kern w:val="0"/>
                <w:szCs w:val="20"/>
              </w:rPr>
              <w:t>Experimental die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51FE0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28C555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B21CC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cs="Times New Roman"/>
                <w:szCs w:val="20"/>
              </w:rPr>
              <w:t>Main effect: FMSL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805FC8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B53D1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cs="Times New Roman"/>
                <w:szCs w:val="20"/>
              </w:rPr>
              <w:t>Main effect: JMM inclusion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BF4FC0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2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75C21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cs="Times New Roman"/>
                <w:szCs w:val="20"/>
              </w:rPr>
              <w:t>Two-way ANOVA</w:t>
            </w:r>
          </w:p>
        </w:tc>
      </w:tr>
      <w:tr w:rsidR="00D14A81" w:rsidRPr="00EE5CD5" w14:paraId="15829C66" w14:textId="77777777" w:rsidTr="00785331">
        <w:trPr>
          <w:trHeight w:val="16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43D17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폴라리스새바탕-함초롬바탕호환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C85F4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FB3F5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B8E62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5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63782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25J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0583B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MC50J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9A5CD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>p</w:t>
            </w:r>
            <w:r w:rsidRPr="00EE5CD5">
              <w:rPr>
                <w:rFonts w:eastAsia="바탕체" w:cs="Times New Roman"/>
                <w:kern w:val="0"/>
                <w:szCs w:val="20"/>
              </w:rPr>
              <w:t>-value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E7A24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879C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%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74527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0%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8C3A4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A4A59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Withou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7145A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With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891F0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78652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FMS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CE3F1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굴림체" w:cs="Times New Roman"/>
                <w:kern w:val="0"/>
                <w:szCs w:val="20"/>
              </w:rPr>
              <w:t>JMM</w:t>
            </w:r>
            <w:r w:rsidRPr="00EE5CD5">
              <w:rPr>
                <w:rFonts w:cs="Times New Roman"/>
                <w:szCs w:val="20"/>
              </w:rPr>
              <w:t xml:space="preserve"> inclu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56799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cs="Times New Roman"/>
                <w:szCs w:val="20"/>
              </w:rPr>
              <w:t>Interaction</w:t>
            </w:r>
          </w:p>
        </w:tc>
      </w:tr>
      <w:tr w:rsidR="00D14A81" w:rsidRPr="00EE5CD5" w14:paraId="30309F41" w14:textId="77777777" w:rsidTr="00785331">
        <w:trPr>
          <w:trHeight w:val="16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6BE0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4: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535F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12 </w:t>
            </w:r>
            <w:r w:rsidRPr="00EE5CD5">
              <w:rPr>
                <w:rFonts w:cs="Times New Roman"/>
                <w:szCs w:val="20"/>
              </w:rPr>
              <w:t>± 0.04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13FE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9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0EB07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4 </w:t>
            </w:r>
            <w:r w:rsidRPr="00EE5CD5">
              <w:rPr>
                <w:rFonts w:cs="Times New Roman"/>
                <w:szCs w:val="20"/>
              </w:rPr>
              <w:t>± 0.020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410A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0 </w:t>
            </w:r>
            <w:r w:rsidRPr="00EE5CD5">
              <w:rPr>
                <w:rFonts w:cs="Times New Roman"/>
                <w:szCs w:val="20"/>
              </w:rPr>
              <w:t>± 0.029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EDD1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77 </w:t>
            </w:r>
            <w:r w:rsidRPr="00EE5CD5">
              <w:rPr>
                <w:rFonts w:cs="Times New Roman"/>
                <w:szCs w:val="20"/>
              </w:rPr>
              <w:t>± 0.026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8369D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0D57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B21E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4 </w:t>
            </w:r>
            <w:r w:rsidRPr="00EE5CD5">
              <w:rPr>
                <w:rFonts w:cs="Times New Roman"/>
                <w:szCs w:val="20"/>
              </w:rPr>
              <w:t>± 0.02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19B8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1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84B7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390E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6 </w:t>
            </w:r>
            <w:r w:rsidRPr="00EE5CD5">
              <w:rPr>
                <w:rFonts w:cs="Times New Roman"/>
                <w:szCs w:val="20"/>
              </w:rPr>
              <w:t>± 0.020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56BFA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79 </w:t>
            </w:r>
            <w:r w:rsidRPr="00EE5CD5">
              <w:rPr>
                <w:rFonts w:cs="Times New Roman"/>
                <w:szCs w:val="20"/>
              </w:rPr>
              <w:t>± 0.01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A879CF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F9E65C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AB39BA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766073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6</w:t>
            </w:r>
          </w:p>
        </w:tc>
      </w:tr>
      <w:tr w:rsidR="00D14A81" w:rsidRPr="00EE5CD5" w14:paraId="448412DE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A504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6: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F76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4.24 </w:t>
            </w:r>
            <w:r w:rsidRPr="00EE5CD5">
              <w:rPr>
                <w:rFonts w:cs="Times New Roman"/>
                <w:szCs w:val="20"/>
              </w:rPr>
              <w:t>± 0.066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0F4D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4.07 </w:t>
            </w:r>
            <w:r w:rsidRPr="00EE5CD5">
              <w:rPr>
                <w:rFonts w:cs="Times New Roman"/>
                <w:szCs w:val="20"/>
              </w:rPr>
              <w:t>± 0.043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AD044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3.93 </w:t>
            </w:r>
            <w:r w:rsidRPr="00EE5CD5">
              <w:rPr>
                <w:rFonts w:cs="Times New Roman"/>
                <w:szCs w:val="20"/>
              </w:rPr>
              <w:t>± 0.055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8A693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3.80 </w:t>
            </w:r>
            <w:r w:rsidRPr="00EE5CD5">
              <w:rPr>
                <w:rFonts w:cs="Times New Roman"/>
                <w:szCs w:val="20"/>
              </w:rPr>
              <w:t>± 0.078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571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3.68 </w:t>
            </w:r>
            <w:r w:rsidRPr="00EE5CD5">
              <w:rPr>
                <w:rFonts w:cs="Times New Roman"/>
                <w:szCs w:val="20"/>
              </w:rPr>
              <w:t>± 0.141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62089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F876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972D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3.94 </w:t>
            </w:r>
            <w:r w:rsidRPr="00EE5CD5">
              <w:rPr>
                <w:rFonts w:cs="Times New Roman"/>
                <w:szCs w:val="20"/>
              </w:rPr>
              <w:t>± 0.0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8BEA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3.81 </w:t>
            </w:r>
            <w:r w:rsidRPr="00EE5CD5">
              <w:rPr>
                <w:rFonts w:cs="Times New Roman"/>
                <w:szCs w:val="20"/>
              </w:rPr>
              <w:t>± 0.08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7379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C0EF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4.00 </w:t>
            </w:r>
            <w:r w:rsidRPr="00EE5CD5">
              <w:rPr>
                <w:rFonts w:cs="Times New Roman"/>
                <w:szCs w:val="20"/>
              </w:rPr>
              <w:t>± 0.044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2710A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3.74 </w:t>
            </w:r>
            <w:r w:rsidRPr="00EE5CD5">
              <w:rPr>
                <w:rFonts w:cs="Times New Roman"/>
                <w:szCs w:val="20"/>
              </w:rPr>
              <w:t>± 0.077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B6478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E3121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399C2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27521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2AC9D7DA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4AD6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E4C8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1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69</w:t>
            </w:r>
            <w:r w:rsidRPr="00EE5CD5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9B6CC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5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A9DB6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7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53AE1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8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4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AFC8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0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C796A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B3E9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CE9F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5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858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8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6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42DC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C61C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9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E054F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5.9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1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27F4E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EBEB3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AC2D0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48ED7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</w:tr>
      <w:tr w:rsidR="00D14A81" w:rsidRPr="00EE5CD5" w14:paraId="0DEC2A74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A8AD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∑SFA</w:t>
            </w:r>
            <w:r w:rsidRPr="00EE5CD5">
              <w:rPr>
                <w:rFonts w:eastAsia="맑은 고딕" w:cs="Times New Roman"/>
                <w:szCs w:val="20"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CCF8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5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2C9E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5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57BA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967F9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AC2C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008D6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DEC0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5B90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89A4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4B53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8199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5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DB0C0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1.4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66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683AC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A4023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F6DA7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27EE4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</w:tr>
      <w:tr w:rsidR="00D14A81" w:rsidRPr="00EE5CD5" w14:paraId="6E20A9D2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55AC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6:1n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7D4A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3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0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455D5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1A8A3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34BE3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145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267D2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C7E2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FE24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978C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4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BCEE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D2E8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8E331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4A57C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16ABD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8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CB07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34D7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</w:tr>
      <w:tr w:rsidR="00D14A81" w:rsidRPr="00EE5CD5" w14:paraId="44E2D9DF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FCF5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7:1n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1B50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6B0D4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E97C6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5DE1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7245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A696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BD6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0231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EA53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5C91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261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92F2A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742C3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D1064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E9E85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84489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4629B4B8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D1F3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1n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4888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4.9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309</w:t>
            </w:r>
            <w:r w:rsidRPr="00EE5CD5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67932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47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859B7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6.0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8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A9B23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7.0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7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7CD1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7.5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8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F3B9A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634C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297F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6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307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CE66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6.8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357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0BB9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66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b/>
                <w:bCs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5.8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0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A4A28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7.3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3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FC99B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A1FEF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3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BFECE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F02E3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</w:tr>
      <w:tr w:rsidR="00D14A81" w:rsidRPr="00EE5CD5" w14:paraId="0023558B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06CE4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0:1n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49F6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7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61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035CC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5</w:t>
            </w:r>
            <w:r w:rsidRPr="00EE5CD5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0B008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0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202AC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  <w:r w:rsidRPr="00EE5CD5">
              <w:rPr>
                <w:rFonts w:cs="Times New Roman"/>
                <w:szCs w:val="20"/>
                <w:vertAlign w:val="superscript"/>
              </w:rPr>
              <w:t>c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54E0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0</w:t>
            </w:r>
            <w:r w:rsidRPr="00EE5CD5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5E948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56EF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C4B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E336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5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66E0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7CF3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61 </w:t>
            </w:r>
            <w:r w:rsidRPr="00EE5CD5">
              <w:rPr>
                <w:rFonts w:cs="Times New Roman"/>
                <w:szCs w:val="20"/>
              </w:rPr>
              <w:t>± 0.027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D4841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4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DD02E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C65FB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52E7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99CB9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6F763AC9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55D2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2:1n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BE9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F5810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6437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B5AFB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DB3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E4870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C151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20A7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9564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6E7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D4CB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E56DB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1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ADC4E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6825E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82706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1FBBD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1233F531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BA31C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4:1n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489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D5EC9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E2BF1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C8B0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9B9A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38E1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FB79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2F98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4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B18B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4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0F80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9126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D481D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3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85EF5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3AEAF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4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53E45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6B875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6183BC7B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52117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∑MUFA</w:t>
            </w:r>
            <w:r w:rsidRPr="00EE5CD5">
              <w:rPr>
                <w:rFonts w:eastAsia="맑은 고딕" w:cs="Times New Roman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4288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4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21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44262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20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86ED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6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9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15C0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4.7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78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3CF8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5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63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E6D1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B60B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A657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4.2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2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41C7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4.4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33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3DF2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060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3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6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4433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4.9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0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7C494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12FFD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ED513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5185B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</w:tr>
      <w:tr w:rsidR="00D14A81" w:rsidRPr="00EE5CD5" w14:paraId="40D0E0AF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2B65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2n-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9100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8.1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33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68A4C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0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47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861DA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2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21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2CE58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0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170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DCA4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3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81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4D62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8C5B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63A7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5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2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D2B5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7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2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5639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FC7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0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5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841BD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9.2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7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2C492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FEBB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6FCE6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4DF58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5EBB81D5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486C9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3n-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E6F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3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FAC90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FCA5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035F7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  <w:r w:rsidRPr="00EE5CD5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2914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D29D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AE20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E77A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1B36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BB5C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8906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98400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5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DCC4A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71F7E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0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40A86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891A1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</w:tr>
      <w:tr w:rsidR="00D14A81" w:rsidRPr="00EE5CD5" w14:paraId="5ABC6874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70A42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18:3n-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CCA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5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F6040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044B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E3260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0E6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D3E3B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4540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7608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F4E1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4D9E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80FE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47692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6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9A2C2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BA68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519B1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B84F0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5</w:t>
            </w:r>
          </w:p>
        </w:tc>
      </w:tr>
      <w:tr w:rsidR="00D14A81" w:rsidRPr="00EE5CD5" w14:paraId="20AEDB1E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00AB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lastRenderedPageBreak/>
              <w:t>C20:4n-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83A3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7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CE361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FE99C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D42D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7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97DF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1E9A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DC11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4D71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C310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1785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26E2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79CCF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1.6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3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B96CB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8D40F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010C7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47B31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5DCC5E52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8CC5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C20:5n-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2FEA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9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D0A54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1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5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61C01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2A1F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7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BA33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8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5</w:t>
            </w:r>
            <w:r w:rsidRPr="00EE5CD5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11812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5492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3502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0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2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6C80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0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38E2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519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3.05 </w:t>
            </w:r>
            <w:r w:rsidRPr="00EE5CD5">
              <w:rPr>
                <w:rFonts w:cs="Times New Roman"/>
                <w:szCs w:val="20"/>
              </w:rPr>
              <w:t>± 0.033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660FC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2.9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0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771E0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C8C8B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C9E9C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1A5F7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4C47082F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B5BB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C22:2n-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937F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4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B5E8E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B5F49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0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5F21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4578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2DEE3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B11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13FF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6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5ED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1B5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1283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2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3145C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0.3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15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4F0E8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EC469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0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5C5BD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3BB97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9</w:t>
            </w:r>
          </w:p>
        </w:tc>
      </w:tr>
      <w:tr w:rsidR="00D14A81" w:rsidRPr="00EE5CD5" w14:paraId="1E99DFB0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11D9E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C22:6n-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0484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4.0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61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2C1A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3.68 </w:t>
            </w:r>
            <w:r w:rsidRPr="00EE5CD5">
              <w:rPr>
                <w:rFonts w:cs="Times New Roman"/>
                <w:szCs w:val="20"/>
              </w:rPr>
              <w:t>± 0.040</w:t>
            </w:r>
            <w:r w:rsidRPr="00EE5CD5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0D3F40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5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26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404A9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3.82 </w:t>
            </w:r>
            <w:r w:rsidRPr="00EE5CD5">
              <w:rPr>
                <w:rFonts w:cs="Times New Roman"/>
                <w:szCs w:val="20"/>
              </w:rPr>
              <w:t>± 0.063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9B87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6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3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605E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" w:cs="Times New Roman"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EE2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9C88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75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6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DD163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3.59 </w:t>
            </w:r>
            <w:r w:rsidRPr="00EE5CD5">
              <w:rPr>
                <w:rFonts w:cs="Times New Roman"/>
                <w:szCs w:val="20"/>
              </w:rPr>
              <w:t>± 0.031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6723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A5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6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9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70CED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3.74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1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BD0831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F02F1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6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4A955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4FEF3E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7</w:t>
            </w:r>
          </w:p>
        </w:tc>
      </w:tr>
      <w:tr w:rsidR="00D14A81" w:rsidRPr="00EE5CD5" w14:paraId="385464F4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27255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∑n-3 HUFA</w:t>
            </w:r>
            <w:r w:rsidRPr="00EE5CD5">
              <w:rPr>
                <w:rFonts w:eastAsia="맑은 고딕" w:cs="Times New Roman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CFB87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8.3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2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E3B85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7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75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3D40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53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58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89ABA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77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6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8B8F8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49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46</w:t>
            </w:r>
            <w:r w:rsidRPr="00EE5CD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DB755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01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3F25C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99EED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78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8</w:t>
            </w:r>
            <w:r w:rsidRPr="00EE5CD5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6D290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6.51</w:t>
            </w:r>
            <w:r w:rsidRPr="00EE5CD5">
              <w:rPr>
                <w:rFonts w:eastAsia="굴림체" w:cs="Times New Roman"/>
                <w:kern w:val="0"/>
                <w:szCs w:val="20"/>
              </w:rPr>
              <w:t xml:space="preserve"> </w:t>
            </w:r>
            <w:r w:rsidRPr="00EE5CD5">
              <w:rPr>
                <w:rFonts w:cs="Times New Roman"/>
                <w:szCs w:val="20"/>
              </w:rPr>
              <w:t>± 0.034</w:t>
            </w:r>
            <w:r w:rsidRPr="00EE5C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CC4A8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5444C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6.66 </w:t>
            </w:r>
            <w:r w:rsidRPr="00EE5CD5">
              <w:rPr>
                <w:rFonts w:cs="Times New Roman"/>
                <w:szCs w:val="20"/>
              </w:rPr>
              <w:t>± 0.0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E0874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6.63 </w:t>
            </w:r>
            <w:r w:rsidRPr="00EE5CD5">
              <w:rPr>
                <w:rFonts w:cs="Times New Roman"/>
                <w:szCs w:val="20"/>
              </w:rPr>
              <w:t>± 0.067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B26C9C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FD70E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lt; 0.00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E0BAF7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714AE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  <w:r w:rsidRPr="00EE5CD5">
              <w:rPr>
                <w:rFonts w:eastAsia="바탕체" w:cs="Times New Roman"/>
                <w:i/>
                <w:iCs/>
                <w:kern w:val="0"/>
                <w:szCs w:val="20"/>
              </w:rPr>
              <w:t xml:space="preserve">p </w:t>
            </w:r>
            <w:r w:rsidRPr="00EE5CD5">
              <w:rPr>
                <w:rFonts w:eastAsia="바탕체" w:cs="Times New Roman"/>
                <w:kern w:val="0"/>
                <w:szCs w:val="20"/>
              </w:rPr>
              <w:t>&gt; 0.8</w:t>
            </w:r>
          </w:p>
        </w:tc>
      </w:tr>
      <w:tr w:rsidR="00D14A81" w:rsidRPr="00EE5CD5" w14:paraId="2E7A819C" w14:textId="77777777" w:rsidTr="00785331">
        <w:trPr>
          <w:trHeight w:val="1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B1AC0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>Unknow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22262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75 </w:t>
            </w:r>
            <w:r w:rsidRPr="00EE5CD5">
              <w:rPr>
                <w:rFonts w:cs="Times New Roman"/>
                <w:szCs w:val="20"/>
              </w:rPr>
              <w:t>± 0.1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F295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40 </w:t>
            </w:r>
            <w:r w:rsidRPr="00EE5CD5">
              <w:rPr>
                <w:rFonts w:cs="Times New Roman"/>
                <w:szCs w:val="20"/>
              </w:rPr>
              <w:t>± 0.3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81FA3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ind w:leftChars="-6" w:hangingChars="6" w:hanging="12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54 </w:t>
            </w:r>
            <w:r w:rsidRPr="00EE5CD5">
              <w:rPr>
                <w:rFonts w:cs="Times New Roman"/>
                <w:szCs w:val="20"/>
              </w:rPr>
              <w:t>± 0.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683938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2.20 </w:t>
            </w:r>
            <w:r w:rsidRPr="00EE5CD5">
              <w:rPr>
                <w:rFonts w:cs="Times New Roman"/>
                <w:szCs w:val="20"/>
              </w:rPr>
              <w:t>± 0.3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67CE2B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  <w:r w:rsidRPr="00EE5CD5">
              <w:rPr>
                <w:rFonts w:eastAsia="맑은 고딕" w:cs="Times New Roman"/>
                <w:szCs w:val="20"/>
              </w:rPr>
              <w:t xml:space="preserve">1.86 </w:t>
            </w:r>
            <w:r w:rsidRPr="00EE5CD5">
              <w:rPr>
                <w:rFonts w:cs="Times New Roman"/>
                <w:szCs w:val="20"/>
              </w:rPr>
              <w:t>± 0.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5D23A2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2CD9C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ABEF5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0A28C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CB7FBD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F02B8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C2F13F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맑은 고딕" w:cs="Times New Roman"/>
                <w:szCs w:val="20"/>
              </w:rPr>
            </w:pP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ADECDA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굴림체" w:cs="Times New Roman"/>
                <w:kern w:val="0"/>
                <w:szCs w:val="20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6467C6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DE514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7A1B69" w14:textId="77777777" w:rsidR="00D14A81" w:rsidRPr="00EE5CD5" w:rsidRDefault="00D14A81" w:rsidP="0078533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eastAsia="바탕체" w:cs="Times New Roman"/>
                <w:i/>
                <w:iCs/>
                <w:kern w:val="0"/>
                <w:szCs w:val="20"/>
              </w:rPr>
            </w:pPr>
          </w:p>
        </w:tc>
      </w:tr>
    </w:tbl>
    <w:p w14:paraId="2CCAF7E5" w14:textId="77777777" w:rsidR="00D14A81" w:rsidRDefault="00D14A81" w:rsidP="00D14A81">
      <w:pPr>
        <w:wordWrap/>
        <w:spacing w:after="0" w:line="480" w:lineRule="auto"/>
        <w:rPr>
          <w:rFonts w:eastAsia="한컴바탕" w:cs="Times New Roman"/>
          <w:szCs w:val="20"/>
        </w:rPr>
      </w:pPr>
      <w:r>
        <w:rPr>
          <w:rFonts w:eastAsia="한컴바탕" w:cs="Times New Roman"/>
          <w:szCs w:val="20"/>
        </w:rPr>
        <w:t>Con: the 60% fish meal (FM)-based diet; MC25: dietary 25% substitution of FM with combined meat meal and corn gluten meal (MC); MC50: dietary 50% substitution of FM with MC; MC25J: MC25 with jack mackerel meal (JMM) inclusion; MC50J: MC50 with JMM inclusion; FMSL: FM substitution level.</w:t>
      </w:r>
    </w:p>
    <w:p w14:paraId="0194C4D7" w14:textId="77777777" w:rsidR="00D14A81" w:rsidRPr="00EE5CD5" w:rsidRDefault="00D14A81" w:rsidP="00D14A81">
      <w:pPr>
        <w:wordWrap/>
        <w:spacing w:after="0" w:line="480" w:lineRule="auto"/>
        <w:rPr>
          <w:rFonts w:eastAsia="한양신명조" w:cs="Times New Roman"/>
          <w:kern w:val="0"/>
          <w:szCs w:val="20"/>
        </w:rPr>
      </w:pPr>
      <w:r w:rsidRPr="00EE5CD5">
        <w:rPr>
          <w:rFonts w:eastAsia="한양신명조" w:cs="Times New Roman"/>
          <w:kern w:val="0"/>
          <w:szCs w:val="20"/>
        </w:rPr>
        <w:t>Values are expressed as means of triplicates ± SE. Significant differences (</w:t>
      </w:r>
      <w:r w:rsidRPr="00EE5CD5">
        <w:rPr>
          <w:rFonts w:eastAsia="한양신명조" w:cs="Times New Roman"/>
          <w:i/>
          <w:kern w:val="0"/>
          <w:szCs w:val="20"/>
        </w:rPr>
        <w:t>p</w:t>
      </w:r>
      <w:r w:rsidRPr="00EE5CD5">
        <w:rPr>
          <w:rFonts w:eastAsia="한양신명조" w:cs="Times New Roman"/>
          <w:kern w:val="0"/>
          <w:szCs w:val="20"/>
        </w:rPr>
        <w:t xml:space="preserve"> &lt; 0.05) were identified using Duncan’s multiple range test (lowercase letters) and two-way ANOVA (uppercase letters). </w:t>
      </w:r>
    </w:p>
    <w:p w14:paraId="43502BDF" w14:textId="77777777" w:rsidR="00D14A81" w:rsidRPr="00EE5CD5" w:rsidRDefault="00D14A81" w:rsidP="00D14A81">
      <w:pPr>
        <w:widowControl/>
        <w:wordWrap/>
        <w:autoSpaceDE/>
        <w:autoSpaceDN/>
        <w:snapToGrid w:val="0"/>
        <w:spacing w:after="0" w:line="480" w:lineRule="auto"/>
        <w:rPr>
          <w:rFonts w:cs="Times New Roman"/>
          <w:kern w:val="0"/>
          <w:szCs w:val="20"/>
        </w:rPr>
      </w:pPr>
      <w:r w:rsidRPr="00EE5CD5">
        <w:rPr>
          <w:rFonts w:eastAsia="휴먼명조" w:cs="Times New Roman"/>
          <w:kern w:val="0"/>
          <w:szCs w:val="20"/>
          <w:vertAlign w:val="superscript"/>
        </w:rPr>
        <w:t xml:space="preserve">1 </w:t>
      </w:r>
      <w:r w:rsidRPr="00EE5CD5">
        <w:rPr>
          <w:rFonts w:cs="Times New Roman"/>
          <w:kern w:val="0"/>
          <w:szCs w:val="20"/>
        </w:rPr>
        <w:t>∑SFA: total saturated fatty acids.</w:t>
      </w:r>
    </w:p>
    <w:p w14:paraId="75AFD397" w14:textId="77777777" w:rsidR="00D14A81" w:rsidRPr="00EE5CD5" w:rsidRDefault="00D14A81" w:rsidP="00D14A81">
      <w:pPr>
        <w:widowControl/>
        <w:wordWrap/>
        <w:autoSpaceDE/>
        <w:autoSpaceDN/>
        <w:snapToGrid w:val="0"/>
        <w:spacing w:after="0" w:line="480" w:lineRule="auto"/>
        <w:rPr>
          <w:rFonts w:eastAsia="휴먼명조" w:cs="Times New Roman"/>
          <w:kern w:val="0"/>
          <w:szCs w:val="20"/>
          <w:vertAlign w:val="superscript"/>
        </w:rPr>
      </w:pPr>
      <w:r w:rsidRPr="00EE5CD5">
        <w:rPr>
          <w:rFonts w:eastAsia="휴먼명조" w:cs="Times New Roman"/>
          <w:kern w:val="0"/>
          <w:szCs w:val="20"/>
          <w:vertAlign w:val="superscript"/>
        </w:rPr>
        <w:t xml:space="preserve">2 </w:t>
      </w:r>
      <w:r w:rsidRPr="00EE5CD5">
        <w:rPr>
          <w:rFonts w:cs="Times New Roman"/>
          <w:kern w:val="0"/>
          <w:szCs w:val="20"/>
        </w:rPr>
        <w:t>∑MUFA: total monounsaturated fatty acids.</w:t>
      </w:r>
    </w:p>
    <w:p w14:paraId="68969A40" w14:textId="4146D300" w:rsidR="003149B2" w:rsidRPr="00410359" w:rsidRDefault="00D14A81" w:rsidP="00C735DF">
      <w:pPr>
        <w:widowControl/>
        <w:wordWrap/>
        <w:autoSpaceDE/>
        <w:autoSpaceDN/>
        <w:snapToGrid w:val="0"/>
        <w:spacing w:after="0" w:line="480" w:lineRule="auto"/>
      </w:pPr>
      <w:r w:rsidRPr="00EE5CD5">
        <w:rPr>
          <w:rFonts w:eastAsia="휴먼명조" w:cs="Times New Roman"/>
          <w:kern w:val="0"/>
          <w:szCs w:val="20"/>
          <w:vertAlign w:val="superscript"/>
        </w:rPr>
        <w:t xml:space="preserve">3 </w:t>
      </w:r>
      <w:r w:rsidRPr="00EE5CD5">
        <w:rPr>
          <w:rFonts w:cs="Times New Roman"/>
          <w:kern w:val="0"/>
          <w:szCs w:val="20"/>
        </w:rPr>
        <w:t>∑n-3 HUFA: total n-3 highly unsaturated fatty acids.</w:t>
      </w:r>
    </w:p>
    <w:sectPr w:rsidR="003149B2" w:rsidRPr="00410359" w:rsidSect="00C740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0AA80" w14:textId="77777777" w:rsidR="00F47FC2" w:rsidRDefault="00F47FC2" w:rsidP="00410359">
      <w:pPr>
        <w:spacing w:after="0" w:line="240" w:lineRule="auto"/>
      </w:pPr>
      <w:r>
        <w:separator/>
      </w:r>
    </w:p>
  </w:endnote>
  <w:endnote w:type="continuationSeparator" w:id="0">
    <w:p w14:paraId="5E1FE95E" w14:textId="77777777" w:rsidR="00F47FC2" w:rsidRDefault="00F47FC2" w:rsidP="00410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폴라리스새바탕-함초롬바탕호환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E801E" w14:textId="77777777" w:rsidR="00F47FC2" w:rsidRDefault="00F47FC2" w:rsidP="00410359">
      <w:pPr>
        <w:spacing w:after="0" w:line="240" w:lineRule="auto"/>
      </w:pPr>
      <w:r>
        <w:separator/>
      </w:r>
    </w:p>
  </w:footnote>
  <w:footnote w:type="continuationSeparator" w:id="0">
    <w:p w14:paraId="34B0E6D3" w14:textId="77777777" w:rsidR="00F47FC2" w:rsidRDefault="00F47FC2" w:rsidP="004103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F197B"/>
    <w:multiLevelType w:val="hybridMultilevel"/>
    <w:tmpl w:val="8466D452"/>
    <w:lvl w:ilvl="0" w:tplc="AE98862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762935"/>
    <w:multiLevelType w:val="multilevel"/>
    <w:tmpl w:val="0D00F83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7A2CFE"/>
    <w:multiLevelType w:val="hybridMultilevel"/>
    <w:tmpl w:val="551A3644"/>
    <w:lvl w:ilvl="0" w:tplc="16B0A8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81"/>
    <w:rsid w:val="003149B2"/>
    <w:rsid w:val="00410359"/>
    <w:rsid w:val="00426BA1"/>
    <w:rsid w:val="006B73FC"/>
    <w:rsid w:val="008442F3"/>
    <w:rsid w:val="00882033"/>
    <w:rsid w:val="00C735DF"/>
    <w:rsid w:val="00C74025"/>
    <w:rsid w:val="00D14A81"/>
    <w:rsid w:val="00ED3583"/>
    <w:rsid w:val="00F4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C30B0"/>
  <w15:chartTrackingRefBased/>
  <w15:docId w15:val="{52501239-197B-414F-B05F-73FE5726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A81"/>
    <w:pPr>
      <w:widowControl w:val="0"/>
      <w:wordWrap w:val="0"/>
      <w:autoSpaceDE w:val="0"/>
      <w:autoSpaceDN w:val="0"/>
      <w:spacing w:line="259" w:lineRule="auto"/>
      <w:jc w:val="both"/>
    </w:pPr>
    <w:rPr>
      <w:rFonts w:ascii="Times New Roman" w:hAnsi="Times New Roman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14A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14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14A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14A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14A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14A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14A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14A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14A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14A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14A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14A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14A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14A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14A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14A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14A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14A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14A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14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14A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14A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14A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14A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14A8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14A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14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14A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14A81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qFormat/>
    <w:rsid w:val="00D14A81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b">
    <w:name w:val="No Spacing"/>
    <w:uiPriority w:val="1"/>
    <w:qFormat/>
    <w:rsid w:val="00D14A81"/>
    <w:pPr>
      <w:widowControl w:val="0"/>
      <w:wordWrap w:val="0"/>
      <w:autoSpaceDE w:val="0"/>
      <w:autoSpaceDN w:val="0"/>
      <w:spacing w:after="0"/>
      <w:jc w:val="both"/>
    </w:pPr>
    <w:rPr>
      <w:rFonts w:ascii="Times New Roman" w:hAnsi="Times New Roman"/>
      <w:sz w:val="20"/>
      <w:szCs w:val="22"/>
      <w14:ligatures w14:val="none"/>
    </w:rPr>
  </w:style>
  <w:style w:type="paragraph" w:styleId="ac">
    <w:name w:val="header"/>
    <w:basedOn w:val="a"/>
    <w:link w:val="Char3"/>
    <w:uiPriority w:val="99"/>
    <w:unhideWhenUsed/>
    <w:rsid w:val="00D14A8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D14A81"/>
    <w:rPr>
      <w:rFonts w:ascii="Times New Roman" w:hAnsi="Times New Roman"/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D14A8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D14A81"/>
    <w:rPr>
      <w:rFonts w:ascii="Times New Roman" w:hAnsi="Times New Roman"/>
      <w:sz w:val="20"/>
      <w:szCs w:val="22"/>
      <w14:ligatures w14:val="none"/>
    </w:rPr>
  </w:style>
  <w:style w:type="character" w:styleId="ae">
    <w:name w:val="Hyperlink"/>
    <w:basedOn w:val="a0"/>
    <w:uiPriority w:val="99"/>
    <w:unhideWhenUsed/>
    <w:rsid w:val="00D14A81"/>
    <w:rPr>
      <w:color w:val="467886" w:themeColor="hyperlink"/>
      <w:u w:val="single"/>
    </w:rPr>
  </w:style>
  <w:style w:type="character" w:customStyle="1" w:styleId="current-selection">
    <w:name w:val="current-selection"/>
    <w:rsid w:val="00D14A81"/>
  </w:style>
  <w:style w:type="character" w:styleId="af">
    <w:name w:val="line number"/>
    <w:basedOn w:val="a0"/>
    <w:uiPriority w:val="99"/>
    <w:semiHidden/>
    <w:unhideWhenUsed/>
    <w:rsid w:val="00D14A81"/>
  </w:style>
  <w:style w:type="character" w:customStyle="1" w:styleId="html-italic">
    <w:name w:val="html-italic"/>
    <w:basedOn w:val="a0"/>
    <w:rsid w:val="00D14A81"/>
  </w:style>
  <w:style w:type="table" w:styleId="af0">
    <w:name w:val="Table Grid"/>
    <w:basedOn w:val="a1"/>
    <w:rsid w:val="00D14A81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a0"/>
    <w:rsid w:val="00D14A81"/>
  </w:style>
  <w:style w:type="character" w:customStyle="1" w:styleId="10">
    <w:name w:val="확인되지 않은 멘션1"/>
    <w:basedOn w:val="a0"/>
    <w:uiPriority w:val="99"/>
    <w:semiHidden/>
    <w:unhideWhenUsed/>
    <w:rsid w:val="00D14A81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D14A81"/>
    <w:rPr>
      <w:sz w:val="18"/>
      <w:szCs w:val="18"/>
    </w:rPr>
  </w:style>
  <w:style w:type="paragraph" w:styleId="af2">
    <w:name w:val="annotation text"/>
    <w:basedOn w:val="a"/>
    <w:link w:val="Char5"/>
    <w:uiPriority w:val="99"/>
    <w:semiHidden/>
    <w:unhideWhenUsed/>
    <w:rsid w:val="00D14A81"/>
    <w:pPr>
      <w:jc w:val="left"/>
    </w:pPr>
  </w:style>
  <w:style w:type="character" w:customStyle="1" w:styleId="Char5">
    <w:name w:val="메모 텍스트 Char"/>
    <w:basedOn w:val="a0"/>
    <w:link w:val="af2"/>
    <w:uiPriority w:val="99"/>
    <w:semiHidden/>
    <w:rsid w:val="00D14A81"/>
    <w:rPr>
      <w:rFonts w:ascii="Times New Roman" w:hAnsi="Times New Roman"/>
      <w:sz w:val="20"/>
      <w:szCs w:val="22"/>
      <w14:ligatures w14:val="none"/>
    </w:rPr>
  </w:style>
  <w:style w:type="paragraph" w:styleId="af3">
    <w:name w:val="annotation subject"/>
    <w:basedOn w:val="af2"/>
    <w:next w:val="af2"/>
    <w:link w:val="Char6"/>
    <w:uiPriority w:val="99"/>
    <w:semiHidden/>
    <w:unhideWhenUsed/>
    <w:rsid w:val="00D14A81"/>
    <w:rPr>
      <w:b/>
      <w:bCs/>
    </w:rPr>
  </w:style>
  <w:style w:type="character" w:customStyle="1" w:styleId="Char6">
    <w:name w:val="메모 주제 Char"/>
    <w:basedOn w:val="Char5"/>
    <w:link w:val="af3"/>
    <w:uiPriority w:val="99"/>
    <w:semiHidden/>
    <w:rsid w:val="00D14A81"/>
    <w:rPr>
      <w:rFonts w:ascii="Times New Roman" w:hAnsi="Times New Roman"/>
      <w:b/>
      <w:bCs/>
      <w:sz w:val="20"/>
      <w:szCs w:val="22"/>
      <w14:ligatures w14:val="none"/>
    </w:rPr>
  </w:style>
  <w:style w:type="character" w:customStyle="1" w:styleId="20">
    <w:name w:val="확인되지 않은 멘션2"/>
    <w:basedOn w:val="a0"/>
    <w:uiPriority w:val="99"/>
    <w:semiHidden/>
    <w:unhideWhenUsed/>
    <w:rsid w:val="00D14A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4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 Sim</dc:creator>
  <cp:keywords/>
  <dc:description/>
  <cp:lastModifiedBy>user</cp:lastModifiedBy>
  <cp:revision>2</cp:revision>
  <dcterms:created xsi:type="dcterms:W3CDTF">2026-06-29T04:08:00Z</dcterms:created>
  <dcterms:modified xsi:type="dcterms:W3CDTF">2026-06-29T04:08:00Z</dcterms:modified>
</cp:coreProperties>
</file>